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89846" w14:textId="03BC6EC8" w:rsidR="001B37D5" w:rsidRPr="00377BDD" w:rsidRDefault="00377BDD">
      <w:pPr>
        <w:contextualSpacing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77BDD">
        <w:rPr>
          <w:rFonts w:ascii="Times New Roman" w:eastAsia="Times New Roman" w:hAnsi="Times New Roman" w:cs="Times New Roman"/>
          <w:b/>
          <w:sz w:val="24"/>
          <w:szCs w:val="24"/>
        </w:rPr>
        <w:t xml:space="preserve">S2 Appendix - </w:t>
      </w:r>
      <w:r w:rsidR="002B2644" w:rsidRPr="00377BDD">
        <w:rPr>
          <w:rFonts w:ascii="Times New Roman" w:eastAsia="Times New Roman" w:hAnsi="Times New Roman" w:cs="Times New Roman"/>
          <w:b/>
          <w:sz w:val="24"/>
          <w:szCs w:val="24"/>
        </w:rPr>
        <w:t>List of taxa and resources use</w:t>
      </w:r>
      <w:r w:rsidR="00AC3AF1" w:rsidRPr="00377BDD">
        <w:rPr>
          <w:rFonts w:ascii="Times New Roman" w:eastAsia="Times New Roman" w:hAnsi="Times New Roman" w:cs="Times New Roman"/>
          <w:b/>
          <w:sz w:val="24"/>
          <w:szCs w:val="24"/>
        </w:rPr>
        <w:t>d in analysis</w:t>
      </w:r>
    </w:p>
    <w:p w14:paraId="4367E4AC" w14:textId="77777777" w:rsidR="00377BDD" w:rsidRDefault="00377BDD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34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34"/>
        <w:gridCol w:w="2337"/>
        <w:gridCol w:w="2337"/>
        <w:gridCol w:w="2337"/>
      </w:tblGrid>
      <w:tr w:rsidR="005D2ABE" w14:paraId="00392418" w14:textId="77777777" w:rsidTr="00A43524">
        <w:trPr>
          <w:trHeight w:val="720"/>
        </w:trPr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68980" w14:textId="6D4C5DF3" w:rsidR="005D2ABE" w:rsidRPr="002A40BA" w:rsidRDefault="005D2ABE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5D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anthostomatops vorax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882EBD" w:rsidRPr="00882E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5C5B3" w14:textId="6208D9EC" w:rsidR="005D2ABE" w:rsidRDefault="005D2ABE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heloma cummiunsi</w:t>
            </w:r>
            <w:r w:rsidRPr="00D509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="00882E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509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6D057" w14:textId="0BE9D5B9" w:rsidR="005D2ABE" w:rsidRDefault="005D2ABE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ral taxon [</w:t>
            </w:r>
            <w:r w:rsidR="00882EB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A882A" w14:textId="77777777" w:rsidR="005D2ABE" w:rsidRDefault="005D2ABE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phibam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543419F" w14:textId="09669D3F" w:rsidR="005D2ABE" w:rsidRDefault="005D2ABE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YPM 794)</w:t>
            </w:r>
          </w:p>
        </w:tc>
      </w:tr>
      <w:tr w:rsidR="005D2ABE" w14:paraId="4B5832AC" w14:textId="77777777" w:rsidTr="00A43524">
        <w:trPr>
          <w:trHeight w:val="720"/>
        </w:trPr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A4A18" w14:textId="63BCC175" w:rsidR="005D2ABE" w:rsidRDefault="005D2ABE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nconastes </w:t>
            </w:r>
            <w:r w:rsidRPr="00D509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82EB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D509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935FE" w14:textId="5E56F0FB" w:rsidR="005D2ABE" w:rsidRDefault="005D2ABE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ateon</w:t>
            </w:r>
            <w:r w:rsidR="00882EB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gacilis </w:t>
            </w:r>
            <w:r w:rsidRPr="00D50939">
              <w:rPr>
                <w:rFonts w:ascii="Times New Roman" w:eastAsia="Times New Roman" w:hAnsi="Times New Roman" w:cs="Times New Roman"/>
                <w:sz w:val="24"/>
                <w:szCs w:val="24"/>
              </w:rPr>
              <w:t>[5]</w:t>
            </w:r>
          </w:p>
        </w:tc>
        <w:tc>
          <w:tcPr>
            <w:tcW w:w="23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6849F" w14:textId="38800D7A" w:rsidR="00691A25" w:rsidRDefault="00691A25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scaphus </w:t>
            </w:r>
            <w:r w:rsidRPr="00D509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82EB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D509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  <w:p w14:paraId="2F4906C6" w14:textId="391AB11D" w:rsidR="005D2ABE" w:rsidRDefault="00691A25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representative frog species)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5A7EF" w14:textId="358D2B04" w:rsidR="005D2ABE" w:rsidRDefault="00691A25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spidosaurus </w:t>
            </w:r>
            <w:r w:rsidRPr="00D509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F447B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D509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D2ABE" w14:paraId="50441BC2" w14:textId="77777777" w:rsidTr="00A43524">
        <w:trPr>
          <w:trHeight w:val="720"/>
        </w:trPr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63742" w14:textId="52E779CF" w:rsidR="005D2ABE" w:rsidRPr="00F447B6" w:rsidRDefault="00691A25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5D49">
              <w:rPr>
                <w:rFonts w:ascii="Times New Roman" w:hAnsi="Times New Roman" w:cs="Times New Roman"/>
                <w:i/>
                <w:sz w:val="24"/>
                <w:szCs w:val="24"/>
              </w:rPr>
              <w:t>Branchierpeton amblystomum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447B6">
              <w:rPr>
                <w:rFonts w:ascii="Times New Roman" w:eastAsia="Times New Roman" w:hAnsi="Times New Roman" w:cs="Times New Roman"/>
                <w:sz w:val="24"/>
                <w:szCs w:val="24"/>
              </w:rPr>
              <w:t>[8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2E0C1" w14:textId="2A5BAE1B" w:rsidR="005D2ABE" w:rsidRDefault="00691A25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ranchiosaurus </w:t>
            </w:r>
            <w:r w:rsidRPr="00D509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E54FD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D509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516AB" w14:textId="7CE59D95" w:rsidR="005D2ABE" w:rsidRDefault="00691A25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revidorsum </w:t>
            </w:r>
            <w:r w:rsidRPr="00D509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E54FD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D509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36DB1" w14:textId="6F4D43F7" w:rsidR="005D2ABE" w:rsidRDefault="00691A25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roiliellus </w:t>
            </w:r>
            <w:r w:rsidRPr="00D509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E54FD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D509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D2ABE" w14:paraId="6AB499BA" w14:textId="77777777" w:rsidTr="00A43524">
        <w:trPr>
          <w:trHeight w:val="720"/>
        </w:trPr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66C5" w14:textId="1AC233D9" w:rsidR="005D2ABE" w:rsidRPr="00D50939" w:rsidRDefault="00691A25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cops </w:t>
            </w:r>
            <w:r w:rsidRPr="00D50939">
              <w:rPr>
                <w:rFonts w:ascii="Times New Roman" w:eastAsia="Times New Roman" w:hAnsi="Times New Roman" w:cs="Times New Roman"/>
                <w:sz w:val="24"/>
                <w:szCs w:val="24"/>
              </w:rPr>
              <w:t>[1</w:t>
            </w:r>
            <w:r w:rsidR="00E54F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D509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15FC6" w14:textId="2541530B" w:rsidR="005D2ABE" w:rsidRPr="00D50939" w:rsidRDefault="00691A25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njuncti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E54FD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3D7FF" w14:textId="6DB1446D" w:rsidR="005D2ABE" w:rsidRPr="00A23834" w:rsidRDefault="00691A25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ndrepet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1</w:t>
            </w:r>
            <w:r w:rsidR="00E54FD0">
              <w:rPr>
                <w:rFonts w:ascii="Times New Roman" w:eastAsia="Times New Roman" w:hAnsi="Times New Roman" w:cs="Times New Roman"/>
                <w:sz w:val="24"/>
                <w:szCs w:val="24"/>
              </w:rPr>
              <w:t>1,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1F36E" w14:textId="374ACE9E" w:rsidR="005D2ABE" w:rsidRDefault="00691A25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Dissoroph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1</w:t>
            </w:r>
            <w:r w:rsidR="00E54FD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D2ABE" w14:paraId="51ACF3A0" w14:textId="77777777" w:rsidTr="00A43524">
        <w:trPr>
          <w:trHeight w:val="720"/>
        </w:trPr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5B73" w14:textId="09C07739" w:rsidR="005D2ABE" w:rsidRPr="00A23834" w:rsidRDefault="00691A25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Doleserpeton </w:t>
            </w:r>
            <w:r w:rsidRPr="00A23834">
              <w:rPr>
                <w:rFonts w:ascii="Times New Roman" w:eastAsia="Times New Roman" w:hAnsi="Times New Roman" w:cs="Times New Roman"/>
                <w:sz w:val="24"/>
                <w:szCs w:val="24"/>
              </w:rPr>
              <w:t>[1</w:t>
            </w:r>
            <w:r w:rsidR="00E54FD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A2383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752AE" w14:textId="1E64F5D2" w:rsidR="00691A25" w:rsidRPr="00E54FD0" w:rsidRDefault="003818D4" w:rsidP="00691A25">
            <w:pPr>
              <w:widowControl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colsonia</w:t>
            </w:r>
            <w:r w:rsidR="00E54F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E54FD0"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  <w:p w14:paraId="4A130D50" w14:textId="291397E7" w:rsidR="005D2ABE" w:rsidRPr="00A23834" w:rsidRDefault="005D2ABE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5AF4C" w14:textId="4CBBB00C" w:rsidR="003818D4" w:rsidRPr="00E54FD0" w:rsidRDefault="003818D4" w:rsidP="003818D4">
            <w:pPr>
              <w:widowControl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9">
              <w:rPr>
                <w:rFonts w:ascii="Times New Roman" w:hAnsi="Times New Roman" w:cs="Times New Roman"/>
                <w:i/>
                <w:sz w:val="24"/>
                <w:szCs w:val="24"/>
              </w:rPr>
              <w:t>Eimerisaurus graumanni</w:t>
            </w:r>
            <w:r w:rsidR="00E54FD0">
              <w:rPr>
                <w:rFonts w:ascii="Times New Roman" w:hAnsi="Times New Roman" w:cs="Times New Roman"/>
                <w:sz w:val="24"/>
                <w:szCs w:val="24"/>
              </w:rPr>
              <w:t xml:space="preserve"> [16]</w:t>
            </w:r>
          </w:p>
          <w:p w14:paraId="57F29B4A" w14:textId="06AEAFAA" w:rsidR="005D2ABE" w:rsidRPr="00B66E7E" w:rsidRDefault="005D2ABE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C4EEF" w14:textId="4C52876D" w:rsidR="005D2ABE" w:rsidRDefault="003818D4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ocaecili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="00E54FD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7455E3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D2ABE" w14:paraId="5D535A8E" w14:textId="77777777" w:rsidTr="00A43524">
        <w:trPr>
          <w:trHeight w:val="720"/>
        </w:trPr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B21EE" w14:textId="57499AAC" w:rsidR="005D2ABE" w:rsidRPr="0011409D" w:rsidRDefault="00691A25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oscop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="007455E3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19B61" w14:textId="43A6C531" w:rsidR="00691A25" w:rsidRPr="0011409D" w:rsidRDefault="00691A25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yopidae [</w:t>
            </w:r>
            <w:r w:rsidR="007455E3">
              <w:rPr>
                <w:rFonts w:ascii="Times New Roman" w:eastAsia="Times New Roman" w:hAnsi="Times New Roman" w:cs="Times New Roman"/>
                <w:sz w:val="24"/>
                <w:szCs w:val="24"/>
              </w:rPr>
              <w:t>19,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28BB6" w14:textId="4476ED5E" w:rsidR="005D2ABE" w:rsidRPr="0011409D" w:rsidRDefault="00691A25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dexi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2</w:t>
            </w:r>
            <w:r w:rsidR="007455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6BD27" w14:textId="61AD8E9E" w:rsidR="005D2ABE" w:rsidRDefault="00691A25" w:rsidP="005D2AB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orgenthali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2</w:t>
            </w:r>
            <w:r w:rsidR="007455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91A25" w14:paraId="255327E2" w14:textId="77777777" w:rsidTr="00A43524">
        <w:trPr>
          <w:trHeight w:val="720"/>
        </w:trPr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5EE2C" w14:textId="595919D3" w:rsidR="00691A25" w:rsidRPr="0011409D" w:rsidRDefault="00691A25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robatrach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2</w:t>
            </w:r>
            <w:r w:rsidR="007455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F001B" w14:textId="2B91D4A7" w:rsidR="00691A25" w:rsidRPr="0011409D" w:rsidRDefault="00691A25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ynobi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455E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(representative salamander species)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3B16C" w14:textId="3D47783A" w:rsidR="00691A25" w:rsidRPr="0011409D" w:rsidRDefault="00691A25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Kamacop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2</w:t>
            </w:r>
            <w:r w:rsidR="007455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A5D1E" w14:textId="572AE731" w:rsidR="00691A25" w:rsidRPr="00A43524" w:rsidRDefault="00691A25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Karaur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455E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2</w:t>
            </w:r>
            <w:r w:rsidR="007455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91A25" w14:paraId="66F051A5" w14:textId="77777777" w:rsidTr="00A43524">
        <w:trPr>
          <w:trHeight w:val="720"/>
        </w:trPr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26CE1" w14:textId="3DC2F106" w:rsidR="00691A25" w:rsidRPr="00A43524" w:rsidRDefault="00691A25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eptoroph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455E3">
              <w:rPr>
                <w:rFonts w:ascii="Times New Roman" w:eastAsia="Times New Roman" w:hAnsi="Times New Roman" w:cs="Times New Roman"/>
                <w:sz w:val="24"/>
                <w:szCs w:val="24"/>
              </w:rPr>
              <w:t>26,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7B6BA" w14:textId="050B42E4" w:rsidR="00691A25" w:rsidRPr="007455E3" w:rsidRDefault="00691A25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5D49">
              <w:rPr>
                <w:rFonts w:ascii="Times New Roman" w:hAnsi="Times New Roman" w:cs="Times New Roman"/>
                <w:i/>
                <w:sz w:val="24"/>
                <w:szCs w:val="24"/>
              </w:rPr>
              <w:t>Limnogyrinus elegans</w:t>
            </w:r>
            <w:r w:rsidR="007455E3">
              <w:rPr>
                <w:rFonts w:ascii="Times New Roman" w:hAnsi="Times New Roman" w:cs="Times New Roman"/>
                <w:sz w:val="24"/>
                <w:szCs w:val="24"/>
              </w:rPr>
              <w:t xml:space="preserve"> [28]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9BFE1" w14:textId="461DE8A6" w:rsidR="00691A25" w:rsidRPr="007455E3" w:rsidRDefault="003818D4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melerpeton</w:t>
            </w:r>
            <w:r w:rsidR="007455E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455E3">
              <w:rPr>
                <w:rFonts w:ascii="Times New Roman" w:eastAsia="Times New Roman" w:hAnsi="Times New Roman" w:cs="Times New Roman"/>
                <w:sz w:val="24"/>
                <w:szCs w:val="24"/>
              </w:rPr>
              <w:t>[29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3116C" w14:textId="1E15F6B3" w:rsidR="00691A25" w:rsidRPr="00A43524" w:rsidRDefault="003818D4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icrophol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3</w:t>
            </w:r>
            <w:r w:rsidR="007455E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91A25" w14:paraId="57513BEC" w14:textId="77777777" w:rsidTr="00A43524">
        <w:trPr>
          <w:trHeight w:val="720"/>
        </w:trPr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9190F" w14:textId="5CF7F8C3" w:rsidR="00691A25" w:rsidRPr="00634A68" w:rsidRDefault="003818D4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asawioops MCZ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CZ 1415, OMNH 73019</w:t>
            </w:r>
            <w:r w:rsidR="00452F3C">
              <w:rPr>
                <w:rFonts w:ascii="Times New Roman" w:eastAsia="Times New Roman" w:hAnsi="Times New Roman" w:cs="Times New Roman"/>
                <w:sz w:val="24"/>
                <w:szCs w:val="24"/>
              </w:rPr>
              <w:t>, CT data</w:t>
            </w:r>
            <w:r w:rsidR="00882EB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3206D" w14:textId="6B05ECE2" w:rsidR="00691A25" w:rsidRPr="00452F3C" w:rsidRDefault="003818D4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5D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ryella olsoni</w:t>
            </w:r>
            <w:r w:rsidR="00452F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31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40133" w14:textId="7DE6525A" w:rsidR="00691A25" w:rsidRPr="00452F3C" w:rsidRDefault="003818D4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onerpeto</w:t>
            </w:r>
            <w:r w:rsidR="00452F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="00452F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32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EFD89" w14:textId="43E87133" w:rsidR="00691A25" w:rsidRDefault="003818D4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latyhystrix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3</w:t>
            </w:r>
            <w:r w:rsidR="00452F3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91A25" w14:paraId="4A255DC4" w14:textId="77777777" w:rsidTr="00A43524">
        <w:trPr>
          <w:trHeight w:val="720"/>
        </w:trPr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ADB1" w14:textId="6CEA8682" w:rsidR="00691A25" w:rsidRDefault="003818D4" w:rsidP="0005682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latyrhinop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3</w:t>
            </w:r>
            <w:r w:rsidR="00452F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83ACA" w14:textId="0088261C" w:rsidR="00691A25" w:rsidRPr="00634A68" w:rsidRDefault="003818D4" w:rsidP="003818D4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lemmyradyt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3</w:t>
            </w:r>
            <w:r w:rsidR="00452F3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E994E" w14:textId="77777777" w:rsidR="003818D4" w:rsidRDefault="003818D4" w:rsidP="003818D4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Reiszerpeton </w:t>
            </w:r>
          </w:p>
          <w:p w14:paraId="553428E7" w14:textId="2E29D824" w:rsidR="00691A25" w:rsidRPr="00634A68" w:rsidRDefault="003818D4" w:rsidP="003818D4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CZ 1911) [3</w:t>
            </w:r>
            <w:r w:rsidR="00452F3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217BC" w14:textId="71EF8030" w:rsidR="00691A25" w:rsidRPr="00634A68" w:rsidRDefault="003818D4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natre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epresentative caecilian species) [</w:t>
            </w:r>
            <w:r w:rsidR="00452F3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818D4" w14:paraId="0C02D78C" w14:textId="77777777" w:rsidTr="00BC6D43">
        <w:trPr>
          <w:trHeight w:val="720"/>
        </w:trPr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B7AA1" w14:textId="333F0116" w:rsidR="003818D4" w:rsidRDefault="003818D4" w:rsidP="0005682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o Arriba taxon [</w:t>
            </w:r>
            <w:r w:rsidR="00452F3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C340D" w14:textId="74D50A33" w:rsidR="003818D4" w:rsidRDefault="003818D4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Rubeostratili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452F3C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AE16" w14:textId="172758A5" w:rsidR="003818D4" w:rsidRPr="00452F3C" w:rsidRDefault="003818D4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6D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</w:t>
            </w:r>
            <w:r w:rsidR="00BC6D43" w:rsidRPr="00BC6D4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enfelderpeton</w:t>
            </w:r>
            <w:r w:rsidR="00452F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26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47A41" w14:textId="671E6941" w:rsidR="003818D4" w:rsidRDefault="00BC6D43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clerocephal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452F3C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91A25" w14:paraId="241FB37D" w14:textId="77777777" w:rsidTr="00BC6D43">
        <w:trPr>
          <w:trHeight w:val="720"/>
        </w:trPr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AF336" w14:textId="6FAB1D85" w:rsidR="00691A25" w:rsidRPr="00634A68" w:rsidRDefault="00BC6D43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mbachi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="00452F3C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10B46" w14:textId="10DA1287" w:rsidR="00691A25" w:rsidRPr="00634A68" w:rsidRDefault="00BC6D43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ersomi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452F3C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A6029" w14:textId="0B3EE32E" w:rsidR="00691A25" w:rsidRPr="00634A68" w:rsidRDefault="00BC6D43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riadobatrach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452F3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4</w:t>
            </w:r>
            <w:r w:rsidR="00452F3C">
              <w:rPr>
                <w:rFonts w:ascii="Times New Roman" w:eastAsia="Times New Roman" w:hAnsi="Times New Roman" w:cs="Times New Roman"/>
                <w:sz w:val="24"/>
                <w:szCs w:val="24"/>
              </w:rPr>
              <w:t>1,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7D5BF" w14:textId="0546B417" w:rsidR="00691A25" w:rsidRPr="00452F3C" w:rsidRDefault="00BC6D43" w:rsidP="00691A25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5D49">
              <w:rPr>
                <w:rFonts w:ascii="Times New Roman" w:hAnsi="Times New Roman" w:cs="Times New Roman"/>
                <w:i/>
                <w:sz w:val="24"/>
                <w:szCs w:val="24"/>
              </w:rPr>
              <w:t>Trimerorhachis insignis</w:t>
            </w:r>
            <w:r w:rsidR="00452F3C">
              <w:rPr>
                <w:rFonts w:ascii="Times New Roman" w:hAnsi="Times New Roman" w:cs="Times New Roman"/>
                <w:sz w:val="24"/>
                <w:szCs w:val="24"/>
              </w:rPr>
              <w:t xml:space="preserve"> [43]</w:t>
            </w:r>
          </w:p>
        </w:tc>
      </w:tr>
    </w:tbl>
    <w:p w14:paraId="5A761FE4" w14:textId="6F098B1A" w:rsidR="00F64A2F" w:rsidRDefault="00F64A2F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14:paraId="1BEF2B7D" w14:textId="38A4297C" w:rsidR="00882EBD" w:rsidRPr="00725CEE" w:rsidRDefault="00882EBD" w:rsidP="00F447B6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725CEE">
        <w:rPr>
          <w:rFonts w:ascii="Times New Roman" w:eastAsia="Times New Roman" w:hAnsi="Times New Roman" w:cs="Times New Roman"/>
          <w:sz w:val="24"/>
          <w:szCs w:val="24"/>
        </w:rPr>
        <w:t>Witzmann F, Schoch</w:t>
      </w:r>
      <w:r w:rsidR="00725CEE" w:rsidRPr="00725C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25CEE">
        <w:rPr>
          <w:rFonts w:ascii="Times New Roman" w:eastAsia="Times New Roman" w:hAnsi="Times New Roman" w:cs="Times New Roman"/>
          <w:sz w:val="24"/>
          <w:szCs w:val="24"/>
        </w:rPr>
        <w:t>RR</w:t>
      </w:r>
      <w:r w:rsidR="00AE00A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725CEE">
        <w:rPr>
          <w:rFonts w:ascii="Times New Roman" w:eastAsia="Times New Roman" w:hAnsi="Times New Roman" w:cs="Times New Roman"/>
          <w:sz w:val="24"/>
          <w:szCs w:val="24"/>
        </w:rPr>
        <w:t>Skeletal development of the temnospondyl</w:t>
      </w:r>
      <w:r w:rsidR="00725CEE" w:rsidRPr="00725C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25CEE">
        <w:rPr>
          <w:rFonts w:ascii="Times New Roman" w:eastAsia="Times New Roman" w:hAnsi="Times New Roman" w:cs="Times New Roman"/>
          <w:i/>
          <w:sz w:val="24"/>
          <w:szCs w:val="24"/>
        </w:rPr>
        <w:t xml:space="preserve">Acanthostomatops vorax </w:t>
      </w:r>
      <w:r w:rsidRPr="00725CEE">
        <w:rPr>
          <w:rFonts w:ascii="Times New Roman" w:eastAsia="Times New Roman" w:hAnsi="Times New Roman" w:cs="Times New Roman"/>
          <w:sz w:val="24"/>
          <w:szCs w:val="24"/>
        </w:rPr>
        <w:t>from the Lower Permian Döhlen Basin of Saxony</w:t>
      </w:r>
      <w:r w:rsidR="00725CEE">
        <w:rPr>
          <w:rFonts w:ascii="Times New Roman" w:eastAsia="Times New Roman" w:hAnsi="Times New Roman" w:cs="Times New Roman"/>
          <w:sz w:val="24"/>
          <w:szCs w:val="24"/>
        </w:rPr>
        <w:t>. Earth Environ Sci Trans R Soc Edinb</w:t>
      </w:r>
      <w:r w:rsidR="00AE00A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AE00AE" w:rsidRPr="00725CEE">
        <w:rPr>
          <w:rFonts w:ascii="Times New Roman" w:eastAsia="Times New Roman" w:hAnsi="Times New Roman" w:cs="Times New Roman"/>
          <w:sz w:val="24"/>
          <w:szCs w:val="24"/>
        </w:rPr>
        <w:t>2006</w:t>
      </w:r>
      <w:r w:rsidR="00AE00AE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725CEE">
        <w:rPr>
          <w:rFonts w:ascii="Times New Roman" w:eastAsia="Times New Roman" w:hAnsi="Times New Roman" w:cs="Times New Roman"/>
          <w:sz w:val="24"/>
          <w:szCs w:val="24"/>
        </w:rPr>
        <w:t>96</w:t>
      </w:r>
      <w:r w:rsidR="00725CEE">
        <w:rPr>
          <w:rFonts w:ascii="Times New Roman" w:eastAsia="Times New Roman" w:hAnsi="Times New Roman" w:cs="Times New Roman"/>
          <w:sz w:val="24"/>
          <w:szCs w:val="24"/>
        </w:rPr>
        <w:t>:</w:t>
      </w:r>
      <w:r w:rsidR="00AE00A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25CEE">
        <w:rPr>
          <w:rFonts w:ascii="Times New Roman" w:eastAsia="Times New Roman" w:hAnsi="Times New Roman" w:cs="Times New Roman"/>
          <w:sz w:val="24"/>
          <w:szCs w:val="24"/>
        </w:rPr>
        <w:t>365–185.</w:t>
      </w:r>
    </w:p>
    <w:p w14:paraId="1CE3D6DD" w14:textId="779E80BA" w:rsidR="00E54FD0" w:rsidRPr="009C3F0E" w:rsidRDefault="002A40BA" w:rsidP="00E54FD0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>Polley BP, Reisz RR</w:t>
      </w:r>
      <w:r w:rsidR="00AE00A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A new Lower Permian trematopid (Temnospondyli: Dissorophoidea) from Richards Spur, Oklahoma. Zool J Lin</w:t>
      </w:r>
      <w:r w:rsidR="009C3F0E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Soc</w:t>
      </w:r>
      <w:r w:rsidR="00AE00A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AE00AE" w:rsidRPr="009C3F0E">
        <w:rPr>
          <w:rFonts w:ascii="Times New Roman" w:eastAsia="Times New Roman" w:hAnsi="Times New Roman" w:cs="Times New Roman"/>
          <w:sz w:val="24"/>
          <w:szCs w:val="24"/>
        </w:rPr>
        <w:t>2011</w:t>
      </w:r>
      <w:r w:rsidR="00AE00AE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161</w:t>
      </w:r>
      <w:r w:rsidR="009C3F0E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789–815.</w:t>
      </w:r>
    </w:p>
    <w:p w14:paraId="7889111E" w14:textId="1CA02612" w:rsidR="002A40BA" w:rsidRPr="009C3F0E" w:rsidRDefault="002A40BA" w:rsidP="00F447B6">
      <w:pPr>
        <w:pStyle w:val="ListParagraph"/>
        <w:numPr>
          <w:ilvl w:val="0"/>
          <w:numId w:val="2"/>
        </w:numPr>
        <w:spacing w:line="480" w:lineRule="auto"/>
        <w:ind w:left="567" w:hanging="567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>Carroll RL</w:t>
      </w:r>
      <w:r w:rsidR="00AE00A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Early evolution of the dissorophid amphibians. Bull</w:t>
      </w:r>
      <w:r w:rsidR="009C3F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Mu</w:t>
      </w:r>
      <w:r w:rsidR="009C3F0E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Comp Zool</w:t>
      </w:r>
      <w:r w:rsidR="00AE00A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AE00AE" w:rsidRPr="009C3F0E">
        <w:rPr>
          <w:rFonts w:ascii="Times New Roman" w:eastAsia="Times New Roman" w:hAnsi="Times New Roman" w:cs="Times New Roman"/>
          <w:sz w:val="24"/>
          <w:szCs w:val="24"/>
        </w:rPr>
        <w:t>1964</w:t>
      </w:r>
      <w:r w:rsidR="00AE00AE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131</w:t>
      </w:r>
      <w:r w:rsidR="009C3F0E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161-250.</w:t>
      </w:r>
    </w:p>
    <w:p w14:paraId="3D62B4CB" w14:textId="1CD9B9A0" w:rsidR="0008113D" w:rsidRPr="009C3F0E" w:rsidRDefault="0008113D" w:rsidP="00F447B6">
      <w:pPr>
        <w:pStyle w:val="ListParagraph"/>
        <w:numPr>
          <w:ilvl w:val="0"/>
          <w:numId w:val="2"/>
        </w:numPr>
        <w:spacing w:line="480" w:lineRule="auto"/>
        <w:ind w:left="567" w:hanging="567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>Berman DS, Reisz RR, Eberth DA</w:t>
      </w:r>
      <w:r w:rsidR="00AE00A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A new genus and species of trematopid amphibian from the Late Pennsylvanian of north-central New Mexico. J Vert Paleontol</w:t>
      </w:r>
      <w:r w:rsidR="00AE00A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AE00AE" w:rsidRPr="009C3F0E">
        <w:rPr>
          <w:rFonts w:ascii="Times New Roman" w:eastAsia="Times New Roman" w:hAnsi="Times New Roman" w:cs="Times New Roman"/>
          <w:sz w:val="24"/>
          <w:szCs w:val="24"/>
        </w:rPr>
        <w:t>1987</w:t>
      </w:r>
      <w:r w:rsidR="00AE00AE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7</w:t>
      </w:r>
      <w:r w:rsidR="009C3F0E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252–269.</w:t>
      </w:r>
    </w:p>
    <w:p w14:paraId="0EBEA432" w14:textId="5AFA6F2A" w:rsidR="0008113D" w:rsidRPr="00593C19" w:rsidRDefault="0008113D" w:rsidP="00F447B6">
      <w:pPr>
        <w:pStyle w:val="ListParagraph"/>
        <w:numPr>
          <w:ilvl w:val="0"/>
          <w:numId w:val="2"/>
        </w:numPr>
        <w:spacing w:line="480" w:lineRule="auto"/>
        <w:ind w:left="567" w:hanging="567"/>
        <w:contextualSpacing w:val="0"/>
        <w:rPr>
          <w:rFonts w:ascii="Times" w:eastAsia="Times New Roman" w:hAnsi="Times" w:cs="Times New Roman"/>
          <w:sz w:val="24"/>
          <w:szCs w:val="24"/>
        </w:rPr>
      </w:pPr>
      <w:r w:rsidRPr="00593C19">
        <w:rPr>
          <w:rFonts w:ascii="Times" w:eastAsia="Times New Roman" w:hAnsi="Times" w:cs="Times New Roman"/>
          <w:sz w:val="24"/>
          <w:szCs w:val="24"/>
        </w:rPr>
        <w:t>Fröbisch NB, Schoch RR</w:t>
      </w:r>
      <w:r w:rsidR="00AE00AE">
        <w:rPr>
          <w:rFonts w:ascii="Times" w:eastAsia="Times New Roman" w:hAnsi="Times" w:cs="Times New Roman"/>
          <w:sz w:val="24"/>
          <w:szCs w:val="24"/>
        </w:rPr>
        <w:t xml:space="preserve">. </w:t>
      </w:r>
      <w:r w:rsidRPr="00593C19">
        <w:rPr>
          <w:rFonts w:ascii="Times" w:eastAsia="Times New Roman" w:hAnsi="Times" w:cs="Times New Roman"/>
          <w:sz w:val="24"/>
          <w:szCs w:val="24"/>
        </w:rPr>
        <w:t xml:space="preserve">The largest specimen of </w:t>
      </w:r>
      <w:r w:rsidRPr="00593C19">
        <w:rPr>
          <w:rFonts w:ascii="Times" w:eastAsia="Times New Roman" w:hAnsi="Times" w:cs="Times New Roman"/>
          <w:i/>
          <w:sz w:val="24"/>
          <w:szCs w:val="24"/>
        </w:rPr>
        <w:t>Apateon</w:t>
      </w:r>
      <w:r w:rsidRPr="00593C19">
        <w:rPr>
          <w:rFonts w:ascii="Times" w:eastAsia="Times New Roman" w:hAnsi="Times" w:cs="Times New Roman"/>
          <w:sz w:val="24"/>
          <w:szCs w:val="24"/>
        </w:rPr>
        <w:t xml:space="preserve"> and the life history pathway of neoteny in the Paleozoic temnospondyl family Branchiosauridae. Foss Rec</w:t>
      </w:r>
      <w:r w:rsidR="00AE00AE">
        <w:rPr>
          <w:rFonts w:ascii="Times" w:eastAsia="Times New Roman" w:hAnsi="Times" w:cs="Times New Roman"/>
          <w:sz w:val="24"/>
          <w:szCs w:val="24"/>
        </w:rPr>
        <w:t xml:space="preserve">. </w:t>
      </w:r>
      <w:r w:rsidR="00AE00AE" w:rsidRPr="00593C19">
        <w:rPr>
          <w:rFonts w:ascii="Times" w:eastAsia="Times New Roman" w:hAnsi="Times" w:cs="Times New Roman"/>
          <w:sz w:val="24"/>
          <w:szCs w:val="24"/>
        </w:rPr>
        <w:t>2009</w:t>
      </w:r>
      <w:r w:rsidR="00AE00AE">
        <w:rPr>
          <w:rFonts w:ascii="Times" w:eastAsia="Times New Roman" w:hAnsi="Times" w:cs="Times New Roman"/>
          <w:sz w:val="24"/>
          <w:szCs w:val="24"/>
        </w:rPr>
        <w:t>;1</w:t>
      </w:r>
      <w:r w:rsidRPr="00593C19">
        <w:rPr>
          <w:rFonts w:ascii="Times" w:eastAsia="Times New Roman" w:hAnsi="Times" w:cs="Times New Roman"/>
          <w:sz w:val="24"/>
          <w:szCs w:val="24"/>
        </w:rPr>
        <w:t>2</w:t>
      </w:r>
      <w:r w:rsidR="009C3F0E" w:rsidRPr="00593C19">
        <w:rPr>
          <w:rFonts w:ascii="Times" w:eastAsia="Times New Roman" w:hAnsi="Times" w:cs="Times New Roman"/>
          <w:sz w:val="24"/>
          <w:szCs w:val="24"/>
        </w:rPr>
        <w:t>:</w:t>
      </w:r>
      <w:r w:rsidRPr="00593C19">
        <w:rPr>
          <w:rFonts w:ascii="Times" w:eastAsia="Times New Roman" w:hAnsi="Times" w:cs="Times New Roman"/>
          <w:sz w:val="24"/>
          <w:szCs w:val="24"/>
        </w:rPr>
        <w:t xml:space="preserve"> 83–90.</w:t>
      </w:r>
    </w:p>
    <w:p w14:paraId="2741F789" w14:textId="20E526BB" w:rsidR="00882EBD" w:rsidRPr="00593C19" w:rsidRDefault="00882EBD" w:rsidP="00F447B6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" w:eastAsia="Times New Roman" w:hAnsi="Times" w:cstheme="majorHAnsi"/>
          <w:sz w:val="24"/>
          <w:szCs w:val="24"/>
        </w:rPr>
      </w:pPr>
      <w:r w:rsidRPr="00593C19">
        <w:rPr>
          <w:rFonts w:ascii="Times" w:eastAsia="Times New Roman" w:hAnsi="Times" w:cstheme="majorHAnsi"/>
          <w:sz w:val="24"/>
          <w:szCs w:val="24"/>
        </w:rPr>
        <w:t>Maddin HC, Jenkins FA Jr, Anderson JS</w:t>
      </w:r>
      <w:r w:rsidR="00AE00AE">
        <w:rPr>
          <w:rFonts w:ascii="Times" w:eastAsia="Times New Roman" w:hAnsi="Times" w:cstheme="majorHAnsi"/>
          <w:sz w:val="24"/>
          <w:szCs w:val="24"/>
        </w:rPr>
        <w:t xml:space="preserve">. </w:t>
      </w:r>
      <w:r w:rsidRPr="00593C19">
        <w:rPr>
          <w:rFonts w:ascii="Times" w:eastAsia="Times New Roman" w:hAnsi="Times" w:cstheme="majorHAnsi"/>
          <w:sz w:val="24"/>
          <w:szCs w:val="24"/>
        </w:rPr>
        <w:t xml:space="preserve">The braincase of </w:t>
      </w:r>
      <w:r w:rsidRPr="00593C19">
        <w:rPr>
          <w:rFonts w:ascii="Times" w:eastAsia="Times New Roman" w:hAnsi="Times" w:cstheme="majorHAnsi"/>
          <w:i/>
          <w:sz w:val="24"/>
          <w:szCs w:val="24"/>
        </w:rPr>
        <w:t>Eocaecilia micropodia</w:t>
      </w:r>
      <w:r w:rsidRPr="00593C19">
        <w:rPr>
          <w:rFonts w:ascii="Times" w:eastAsia="Times New Roman" w:hAnsi="Times" w:cstheme="majorHAnsi"/>
          <w:sz w:val="24"/>
          <w:szCs w:val="24"/>
        </w:rPr>
        <w:t xml:space="preserve"> (Lissamphibia, Gymnophiona) and the origin of caecilians. PLOS One</w:t>
      </w:r>
      <w:r w:rsidR="00AE00AE">
        <w:rPr>
          <w:rFonts w:ascii="Times" w:eastAsia="Times New Roman" w:hAnsi="Times" w:cstheme="majorHAnsi"/>
          <w:sz w:val="24"/>
          <w:szCs w:val="24"/>
        </w:rPr>
        <w:t>.</w:t>
      </w:r>
      <w:r w:rsidRPr="00593C19">
        <w:rPr>
          <w:rFonts w:ascii="Times" w:eastAsia="Times New Roman" w:hAnsi="Times" w:cstheme="majorHAnsi"/>
          <w:sz w:val="24"/>
          <w:szCs w:val="24"/>
        </w:rPr>
        <w:t xml:space="preserve"> </w:t>
      </w:r>
      <w:r w:rsidR="00AE00AE" w:rsidRPr="00593C19">
        <w:rPr>
          <w:rFonts w:ascii="Times" w:eastAsia="Times New Roman" w:hAnsi="Times" w:cstheme="majorHAnsi"/>
          <w:sz w:val="24"/>
          <w:szCs w:val="24"/>
        </w:rPr>
        <w:t>2012</w:t>
      </w:r>
      <w:r w:rsidR="00AE00AE">
        <w:rPr>
          <w:rFonts w:ascii="Times" w:eastAsia="Times New Roman" w:hAnsi="Times" w:cstheme="majorHAnsi"/>
          <w:sz w:val="24"/>
          <w:szCs w:val="24"/>
        </w:rPr>
        <w:t>;</w:t>
      </w:r>
      <w:r w:rsidRPr="00593C19">
        <w:rPr>
          <w:rFonts w:ascii="Times" w:eastAsia="Times New Roman" w:hAnsi="Times" w:cstheme="majorHAnsi"/>
          <w:sz w:val="24"/>
          <w:szCs w:val="24"/>
        </w:rPr>
        <w:t>7</w:t>
      </w:r>
      <w:r w:rsidR="00AE00AE">
        <w:rPr>
          <w:rFonts w:ascii="Times" w:eastAsia="Times New Roman" w:hAnsi="Times" w:cstheme="majorHAnsi"/>
          <w:sz w:val="24"/>
          <w:szCs w:val="24"/>
        </w:rPr>
        <w:t>:</w:t>
      </w:r>
      <w:r w:rsidRPr="00593C19">
        <w:rPr>
          <w:rFonts w:ascii="Times" w:eastAsia="Times New Roman" w:hAnsi="Times" w:cstheme="majorHAnsi"/>
          <w:sz w:val="24"/>
          <w:szCs w:val="24"/>
        </w:rPr>
        <w:t xml:space="preserve"> e50743.</w:t>
      </w:r>
    </w:p>
    <w:p w14:paraId="14362BA2" w14:textId="1CB4A80C" w:rsidR="00F447B6" w:rsidRPr="00AE00AE" w:rsidRDefault="00F447B6" w:rsidP="00F447B6">
      <w:pPr>
        <w:pStyle w:val="ListParagraph"/>
        <w:numPr>
          <w:ilvl w:val="0"/>
          <w:numId w:val="2"/>
        </w:numPr>
        <w:spacing w:line="480" w:lineRule="auto"/>
        <w:ind w:left="567" w:hanging="567"/>
        <w:contextualSpacing w:val="0"/>
        <w:rPr>
          <w:rFonts w:ascii="Times" w:eastAsia="Times New Roman" w:hAnsi="Times" w:cstheme="majorHAnsi"/>
          <w:sz w:val="24"/>
          <w:szCs w:val="24"/>
        </w:rPr>
      </w:pPr>
      <w:r w:rsidRPr="00593C19">
        <w:rPr>
          <w:rFonts w:ascii="Times" w:eastAsia="Times New Roman" w:hAnsi="Times" w:cstheme="majorHAnsi"/>
          <w:sz w:val="24"/>
          <w:szCs w:val="24"/>
        </w:rPr>
        <w:t>Berman DS, Lucas SG</w:t>
      </w:r>
      <w:r w:rsidR="00AE00AE">
        <w:rPr>
          <w:rFonts w:ascii="Times" w:eastAsia="Times New Roman" w:hAnsi="Times" w:cstheme="majorHAnsi"/>
          <w:sz w:val="24"/>
          <w:szCs w:val="24"/>
        </w:rPr>
        <w:t xml:space="preserve">. </w:t>
      </w:r>
      <w:r w:rsidRPr="00593C19">
        <w:rPr>
          <w:rFonts w:ascii="Times" w:eastAsia="Times New Roman" w:hAnsi="Times" w:cstheme="majorHAnsi"/>
          <w:i/>
          <w:sz w:val="24"/>
          <w:szCs w:val="24"/>
        </w:rPr>
        <w:t>Aspidosaurus binasser</w:t>
      </w:r>
      <w:r w:rsidRPr="00593C19">
        <w:rPr>
          <w:rFonts w:ascii="Times" w:eastAsia="Times New Roman" w:hAnsi="Times" w:cstheme="majorHAnsi"/>
          <w:sz w:val="24"/>
          <w:szCs w:val="24"/>
        </w:rPr>
        <w:t xml:space="preserve"> (Amphibia, Temnospondyli), a new species </w:t>
      </w:r>
      <w:r w:rsidRPr="00AE00AE">
        <w:rPr>
          <w:rFonts w:ascii="Times" w:eastAsia="Times New Roman" w:hAnsi="Times" w:cstheme="majorHAnsi"/>
          <w:sz w:val="24"/>
          <w:szCs w:val="24"/>
        </w:rPr>
        <w:t>of Dissorophidae from the Lower Permian of Texas. Ann Carnegie</w:t>
      </w:r>
      <w:r w:rsidR="00AE00AE" w:rsidRPr="00AE00AE">
        <w:rPr>
          <w:rFonts w:ascii="Times" w:eastAsia="Times New Roman" w:hAnsi="Times" w:cstheme="majorHAnsi"/>
          <w:sz w:val="24"/>
          <w:szCs w:val="24"/>
        </w:rPr>
        <w:t>.</w:t>
      </w:r>
      <w:r w:rsidRPr="00AE00AE">
        <w:rPr>
          <w:rFonts w:ascii="Times" w:eastAsia="Times New Roman" w:hAnsi="Times" w:cstheme="majorHAnsi"/>
          <w:sz w:val="24"/>
          <w:szCs w:val="24"/>
        </w:rPr>
        <w:t xml:space="preserve"> </w:t>
      </w:r>
      <w:r w:rsidR="00AE00AE" w:rsidRPr="00AE00AE">
        <w:rPr>
          <w:rFonts w:ascii="Times" w:eastAsia="Times New Roman" w:hAnsi="Times" w:cstheme="majorHAnsi"/>
          <w:sz w:val="24"/>
          <w:szCs w:val="24"/>
        </w:rPr>
        <w:t>2003;</w:t>
      </w:r>
      <w:r w:rsidRPr="00AE00AE">
        <w:rPr>
          <w:rFonts w:ascii="Times" w:eastAsia="Times New Roman" w:hAnsi="Times" w:cstheme="majorHAnsi"/>
          <w:sz w:val="24"/>
          <w:szCs w:val="24"/>
        </w:rPr>
        <w:t>72</w:t>
      </w:r>
      <w:r w:rsidR="00593C19" w:rsidRPr="00AE00AE">
        <w:rPr>
          <w:rFonts w:ascii="Times" w:eastAsia="Times New Roman" w:hAnsi="Times" w:cstheme="majorHAnsi"/>
          <w:sz w:val="24"/>
          <w:szCs w:val="24"/>
        </w:rPr>
        <w:t>:</w:t>
      </w:r>
      <w:r w:rsidRPr="00AE00AE">
        <w:rPr>
          <w:rFonts w:ascii="Times" w:eastAsia="Times New Roman" w:hAnsi="Times" w:cstheme="majorHAnsi"/>
          <w:sz w:val="24"/>
          <w:szCs w:val="24"/>
        </w:rPr>
        <w:t xml:space="preserve"> 241–262.</w:t>
      </w:r>
    </w:p>
    <w:p w14:paraId="685C3947" w14:textId="77777777" w:rsidR="00AE00AE" w:rsidRPr="00AE00AE" w:rsidRDefault="00AE00AE" w:rsidP="00AE00AE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" w:eastAsia="Times New Roman" w:hAnsi="Times" w:cstheme="majorHAnsi"/>
          <w:sz w:val="24"/>
          <w:szCs w:val="24"/>
          <w:lang w:val="en-CA"/>
        </w:rPr>
      </w:pPr>
      <w:r w:rsidRPr="00AE00AE">
        <w:rPr>
          <w:rFonts w:ascii="Times" w:eastAsia="Times New Roman" w:hAnsi="Times" w:cstheme="majorHAnsi"/>
          <w:sz w:val="24"/>
          <w:szCs w:val="24"/>
          <w:lang w:val="en-CA"/>
        </w:rPr>
        <w:t xml:space="preserve">Schoch RR, Milner AR. Handbuch </w:t>
      </w:r>
      <w:proofErr w:type="gramStart"/>
      <w:r w:rsidRPr="00AE00AE">
        <w:rPr>
          <w:rFonts w:ascii="Times" w:eastAsia="Times New Roman" w:hAnsi="Times" w:cstheme="majorHAnsi"/>
          <w:sz w:val="24"/>
          <w:szCs w:val="24"/>
          <w:lang w:val="en-CA"/>
        </w:rPr>
        <w:t>Der</w:t>
      </w:r>
      <w:proofErr w:type="gramEnd"/>
      <w:r w:rsidRPr="00AE00AE">
        <w:rPr>
          <w:rFonts w:ascii="Times" w:eastAsia="Times New Roman" w:hAnsi="Times" w:cstheme="majorHAnsi"/>
          <w:sz w:val="24"/>
          <w:szCs w:val="24"/>
          <w:lang w:val="en-CA"/>
        </w:rPr>
        <w:t xml:space="preserve"> Paläoherpetologie: Encyclopedia of Paleoherpetology. Temnospondyli I/by Rainer R. Schoch &amp; Andrew R. Milner. Pfeil; 2014.</w:t>
      </w:r>
    </w:p>
    <w:p w14:paraId="0EC4D7F3" w14:textId="78B7C2A0" w:rsidR="00E54FD0" w:rsidRPr="00593C19" w:rsidRDefault="00E54FD0" w:rsidP="00E54FD0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" w:eastAsia="Times New Roman" w:hAnsi="Times" w:cstheme="majorHAnsi"/>
          <w:sz w:val="24"/>
          <w:szCs w:val="24"/>
        </w:rPr>
      </w:pPr>
      <w:r w:rsidRPr="00593C19">
        <w:rPr>
          <w:rFonts w:ascii="Times" w:eastAsia="Times New Roman" w:hAnsi="Times" w:cstheme="majorHAnsi"/>
          <w:sz w:val="24"/>
          <w:szCs w:val="24"/>
        </w:rPr>
        <w:t xml:space="preserve">Schoch RR, Milner AR. The intrarelationships and evolutionary history of the temnospondyl family Branchiosauridae. J Syst Palaeontol. </w:t>
      </w:r>
      <w:r w:rsidR="00AE00AE" w:rsidRPr="00593C19">
        <w:rPr>
          <w:rFonts w:ascii="Times" w:eastAsia="Times New Roman" w:hAnsi="Times" w:cstheme="majorHAnsi"/>
          <w:sz w:val="24"/>
          <w:szCs w:val="24"/>
        </w:rPr>
        <w:t>2008</w:t>
      </w:r>
      <w:r w:rsidR="00AE00AE">
        <w:rPr>
          <w:rFonts w:ascii="Times" w:eastAsia="Times New Roman" w:hAnsi="Times" w:cstheme="majorHAnsi"/>
          <w:sz w:val="24"/>
          <w:szCs w:val="24"/>
        </w:rPr>
        <w:t>;</w:t>
      </w:r>
      <w:r w:rsidRPr="00593C19">
        <w:rPr>
          <w:rFonts w:ascii="Times" w:eastAsia="Times New Roman" w:hAnsi="Times" w:cstheme="majorHAnsi"/>
          <w:sz w:val="24"/>
          <w:szCs w:val="24"/>
        </w:rPr>
        <w:t>6</w:t>
      </w:r>
      <w:r w:rsidR="00AE00AE">
        <w:rPr>
          <w:rFonts w:ascii="Times" w:eastAsia="Times New Roman" w:hAnsi="Times" w:cstheme="majorHAnsi"/>
          <w:sz w:val="24"/>
          <w:szCs w:val="24"/>
        </w:rPr>
        <w:t>:</w:t>
      </w:r>
      <w:r w:rsidRPr="00593C19">
        <w:rPr>
          <w:rFonts w:ascii="Times" w:eastAsia="Times New Roman" w:hAnsi="Times" w:cstheme="majorHAnsi"/>
          <w:sz w:val="24"/>
          <w:szCs w:val="24"/>
        </w:rPr>
        <w:t xml:space="preserve"> 409-431.</w:t>
      </w:r>
    </w:p>
    <w:p w14:paraId="6EEE7FEF" w14:textId="162633D6" w:rsidR="00E54FD0" w:rsidRPr="00593C19" w:rsidRDefault="00E54FD0" w:rsidP="00E54FD0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" w:eastAsia="Times New Roman" w:hAnsi="Times" w:cs="Times New Roman"/>
          <w:sz w:val="24"/>
          <w:szCs w:val="24"/>
        </w:rPr>
      </w:pPr>
      <w:r w:rsidRPr="00593C19">
        <w:rPr>
          <w:rFonts w:ascii="Times" w:eastAsia="Times New Roman" w:hAnsi="Times" w:cs="Times New Roman"/>
          <w:sz w:val="24"/>
          <w:szCs w:val="24"/>
        </w:rPr>
        <w:lastRenderedPageBreak/>
        <w:t xml:space="preserve">Williston SW. </w:t>
      </w:r>
      <w:r w:rsidRPr="00AE00AE">
        <w:rPr>
          <w:rFonts w:ascii="Times" w:eastAsia="Times New Roman" w:hAnsi="Times" w:cs="Times New Roman"/>
          <w:i/>
          <w:sz w:val="24"/>
          <w:szCs w:val="24"/>
        </w:rPr>
        <w:t>Cacops</w:t>
      </w:r>
      <w:r w:rsidRPr="00593C19">
        <w:rPr>
          <w:rFonts w:ascii="Times" w:eastAsia="Times New Roman" w:hAnsi="Times" w:cs="Times New Roman"/>
          <w:sz w:val="24"/>
          <w:szCs w:val="24"/>
        </w:rPr>
        <w:t xml:space="preserve">, </w:t>
      </w:r>
      <w:r w:rsidRPr="00AE00AE">
        <w:rPr>
          <w:rFonts w:ascii="Times" w:eastAsia="Times New Roman" w:hAnsi="Times" w:cs="Times New Roman"/>
          <w:i/>
          <w:sz w:val="24"/>
          <w:szCs w:val="24"/>
        </w:rPr>
        <w:t>Desmospondylus</w:t>
      </w:r>
      <w:r w:rsidRPr="00593C19">
        <w:rPr>
          <w:rFonts w:ascii="Times" w:eastAsia="Times New Roman" w:hAnsi="Times" w:cs="Times New Roman"/>
          <w:sz w:val="24"/>
          <w:szCs w:val="24"/>
        </w:rPr>
        <w:t>; new genera of Permian vertebrates. Geol Soc Am Bull</w:t>
      </w:r>
      <w:r w:rsidR="00AE00AE">
        <w:rPr>
          <w:rFonts w:ascii="Times" w:eastAsia="Times New Roman" w:hAnsi="Times" w:cs="Times New Roman"/>
          <w:sz w:val="24"/>
          <w:szCs w:val="24"/>
        </w:rPr>
        <w:t xml:space="preserve">. </w:t>
      </w:r>
      <w:r w:rsidR="00AE00AE" w:rsidRPr="00593C19">
        <w:rPr>
          <w:rFonts w:ascii="Times" w:eastAsia="Times New Roman" w:hAnsi="Times" w:cs="Times New Roman"/>
          <w:sz w:val="24"/>
          <w:szCs w:val="24"/>
        </w:rPr>
        <w:t>1910</w:t>
      </w:r>
      <w:r w:rsidR="00AE00AE">
        <w:rPr>
          <w:rFonts w:ascii="Times" w:eastAsia="Times New Roman" w:hAnsi="Times" w:cs="Times New Roman"/>
          <w:sz w:val="24"/>
          <w:szCs w:val="24"/>
        </w:rPr>
        <w:t>;</w:t>
      </w:r>
      <w:r w:rsidRPr="00593C19">
        <w:rPr>
          <w:rFonts w:ascii="Times" w:eastAsia="Times New Roman" w:hAnsi="Times" w:cs="Times New Roman"/>
          <w:sz w:val="24"/>
          <w:szCs w:val="24"/>
        </w:rPr>
        <w:t>21</w:t>
      </w:r>
      <w:r w:rsidR="00AE00AE">
        <w:rPr>
          <w:rFonts w:ascii="Times" w:eastAsia="Times New Roman" w:hAnsi="Times" w:cs="Times New Roman"/>
          <w:sz w:val="24"/>
          <w:szCs w:val="24"/>
        </w:rPr>
        <w:t>:</w:t>
      </w:r>
      <w:r w:rsidRPr="00593C19">
        <w:rPr>
          <w:rFonts w:ascii="Times" w:eastAsia="Times New Roman" w:hAnsi="Times" w:cs="Times New Roman"/>
          <w:sz w:val="24"/>
          <w:szCs w:val="24"/>
        </w:rPr>
        <w:t xml:space="preserve"> 249–284.</w:t>
      </w:r>
    </w:p>
    <w:p w14:paraId="66FD0C94" w14:textId="403A1433" w:rsidR="00E54FD0" w:rsidRPr="00593C19" w:rsidRDefault="00E54FD0" w:rsidP="00E54FD0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" w:eastAsia="Times New Roman" w:hAnsi="Times" w:cs="Times New Roman"/>
          <w:sz w:val="24"/>
          <w:szCs w:val="24"/>
        </w:rPr>
      </w:pPr>
      <w:r w:rsidRPr="00593C19">
        <w:rPr>
          <w:rFonts w:ascii="Times" w:eastAsia="Times New Roman" w:hAnsi="Times" w:cs="Times New Roman"/>
          <w:sz w:val="24"/>
          <w:szCs w:val="24"/>
        </w:rPr>
        <w:t xml:space="preserve">Robinson J, Ahlberg PE, Koentges G. The braincase and middle ear region of </w:t>
      </w:r>
      <w:r w:rsidRPr="00AE00AE">
        <w:rPr>
          <w:rFonts w:ascii="Times" w:eastAsia="Times New Roman" w:hAnsi="Times" w:cs="Times New Roman"/>
          <w:i/>
          <w:sz w:val="24"/>
          <w:szCs w:val="24"/>
        </w:rPr>
        <w:t>Dendrerpeton acadianum</w:t>
      </w:r>
      <w:r w:rsidRPr="00593C19">
        <w:rPr>
          <w:rFonts w:ascii="Times" w:eastAsia="Times New Roman" w:hAnsi="Times" w:cs="Times New Roman"/>
          <w:sz w:val="24"/>
          <w:szCs w:val="24"/>
        </w:rPr>
        <w:t xml:space="preserve"> (Tetrapoda: Temnospondyli). Zool J Linnean Soc. </w:t>
      </w:r>
      <w:r w:rsidR="006B2E9D" w:rsidRPr="00593C19">
        <w:rPr>
          <w:rFonts w:ascii="Times" w:eastAsia="Times New Roman" w:hAnsi="Times" w:cs="Times New Roman"/>
          <w:sz w:val="24"/>
          <w:szCs w:val="24"/>
        </w:rPr>
        <w:t>2005</w:t>
      </w:r>
      <w:r w:rsidR="006B2E9D">
        <w:rPr>
          <w:rFonts w:ascii="Times" w:eastAsia="Times New Roman" w:hAnsi="Times" w:cs="Times New Roman"/>
          <w:sz w:val="24"/>
          <w:szCs w:val="24"/>
        </w:rPr>
        <w:t>;</w:t>
      </w:r>
      <w:r w:rsidRPr="00593C19">
        <w:rPr>
          <w:rFonts w:ascii="Times" w:eastAsia="Times New Roman" w:hAnsi="Times" w:cs="Times New Roman"/>
          <w:sz w:val="24"/>
          <w:szCs w:val="24"/>
        </w:rPr>
        <w:t>143</w:t>
      </w:r>
      <w:r w:rsidR="006B2E9D">
        <w:rPr>
          <w:rFonts w:ascii="Times" w:eastAsia="Times New Roman" w:hAnsi="Times" w:cs="Times New Roman"/>
          <w:sz w:val="24"/>
          <w:szCs w:val="24"/>
        </w:rPr>
        <w:t>:</w:t>
      </w:r>
      <w:r w:rsidRPr="00593C19">
        <w:rPr>
          <w:rFonts w:ascii="Times" w:eastAsia="Times New Roman" w:hAnsi="Times" w:cs="Times New Roman"/>
          <w:sz w:val="24"/>
          <w:szCs w:val="24"/>
        </w:rPr>
        <w:t xml:space="preserve"> 577–597.</w:t>
      </w:r>
    </w:p>
    <w:p w14:paraId="26E82B52" w14:textId="2AB9CC10" w:rsidR="00E54FD0" w:rsidRPr="00593C19" w:rsidRDefault="00E54FD0" w:rsidP="00E54FD0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" w:eastAsia="Times New Roman" w:hAnsi="Times" w:cs="Times New Roman"/>
          <w:sz w:val="24"/>
          <w:szCs w:val="24"/>
        </w:rPr>
      </w:pPr>
      <w:r w:rsidRPr="00593C19">
        <w:rPr>
          <w:rFonts w:ascii="Times" w:eastAsia="Times New Roman" w:hAnsi="Times" w:cs="Times New Roman"/>
          <w:sz w:val="24"/>
          <w:szCs w:val="24"/>
        </w:rPr>
        <w:t xml:space="preserve">Holmes RB, Carroll RL, Reisz RR. The first articulated skeleton of </w:t>
      </w:r>
      <w:r w:rsidRPr="006B2E9D">
        <w:rPr>
          <w:rFonts w:ascii="Times" w:eastAsia="Times New Roman" w:hAnsi="Times" w:cs="Times New Roman"/>
          <w:i/>
          <w:sz w:val="24"/>
          <w:szCs w:val="24"/>
        </w:rPr>
        <w:t>Dendrerpeton acadianum</w:t>
      </w:r>
      <w:r w:rsidRPr="00593C19">
        <w:rPr>
          <w:rFonts w:ascii="Times" w:eastAsia="Times New Roman" w:hAnsi="Times" w:cs="Times New Roman"/>
          <w:sz w:val="24"/>
          <w:szCs w:val="24"/>
        </w:rPr>
        <w:t xml:space="preserve"> (Temnospondyli, Dendrerpetontidae) from the Lower Pennsylvanian locality of Joggins, Nova Scotia, and a review of its relationships. J Vert Paleontol. </w:t>
      </w:r>
      <w:r w:rsidR="006B2E9D" w:rsidRPr="00593C19">
        <w:rPr>
          <w:rFonts w:ascii="Times" w:eastAsia="Times New Roman" w:hAnsi="Times" w:cs="Times New Roman"/>
          <w:sz w:val="24"/>
          <w:szCs w:val="24"/>
        </w:rPr>
        <w:t>1998</w:t>
      </w:r>
      <w:r w:rsidR="006B2E9D">
        <w:rPr>
          <w:rFonts w:ascii="Times" w:eastAsia="Times New Roman" w:hAnsi="Times" w:cs="Times New Roman"/>
          <w:sz w:val="24"/>
          <w:szCs w:val="24"/>
        </w:rPr>
        <w:t>;</w:t>
      </w:r>
      <w:r w:rsidRPr="00593C19">
        <w:rPr>
          <w:rFonts w:ascii="Times" w:eastAsia="Times New Roman" w:hAnsi="Times" w:cs="Times New Roman"/>
          <w:sz w:val="24"/>
          <w:szCs w:val="24"/>
        </w:rPr>
        <w:t>18</w:t>
      </w:r>
      <w:r w:rsidR="006B2E9D">
        <w:rPr>
          <w:rFonts w:ascii="Times" w:eastAsia="Times New Roman" w:hAnsi="Times" w:cs="Times New Roman"/>
          <w:sz w:val="24"/>
          <w:szCs w:val="24"/>
        </w:rPr>
        <w:t>:</w:t>
      </w:r>
      <w:r w:rsidRPr="00593C19">
        <w:rPr>
          <w:rFonts w:ascii="Times" w:eastAsia="Times New Roman" w:hAnsi="Times" w:cs="Times New Roman"/>
          <w:sz w:val="24"/>
          <w:szCs w:val="24"/>
        </w:rPr>
        <w:t xml:space="preserve"> 64–79.</w:t>
      </w:r>
    </w:p>
    <w:p w14:paraId="4E2DBA20" w14:textId="2E5607C7" w:rsidR="00E54FD0" w:rsidRPr="00593C19" w:rsidRDefault="00E54FD0" w:rsidP="00E54FD0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" w:eastAsia="Times New Roman" w:hAnsi="Times" w:cs="Times New Roman"/>
          <w:sz w:val="24"/>
          <w:szCs w:val="24"/>
        </w:rPr>
      </w:pPr>
      <w:r w:rsidRPr="00593C19">
        <w:rPr>
          <w:rFonts w:ascii="Times" w:eastAsia="Times New Roman" w:hAnsi="Times" w:cs="Times New Roman"/>
          <w:sz w:val="24"/>
          <w:szCs w:val="24"/>
        </w:rPr>
        <w:t xml:space="preserve">De Mar RE. The Permian labyrinthodont amphibian </w:t>
      </w:r>
      <w:r w:rsidRPr="006B2E9D">
        <w:rPr>
          <w:rFonts w:ascii="Times" w:eastAsia="Times New Roman" w:hAnsi="Times" w:cs="Times New Roman"/>
          <w:i/>
          <w:sz w:val="24"/>
          <w:szCs w:val="24"/>
        </w:rPr>
        <w:t>Dissorophus multicinctus</w:t>
      </w:r>
      <w:r w:rsidRPr="00593C19">
        <w:rPr>
          <w:rFonts w:ascii="Times" w:eastAsia="Times New Roman" w:hAnsi="Times" w:cs="Times New Roman"/>
          <w:sz w:val="24"/>
          <w:szCs w:val="24"/>
        </w:rPr>
        <w:t>, and adaptations and phylogeny of the family Dissorophidae. J</w:t>
      </w:r>
      <w:r w:rsidR="006B2E9D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593C19">
        <w:rPr>
          <w:rFonts w:ascii="Times" w:eastAsia="Times New Roman" w:hAnsi="Times" w:cs="Times New Roman"/>
          <w:sz w:val="24"/>
          <w:szCs w:val="24"/>
        </w:rPr>
        <w:t xml:space="preserve">Paleontol </w:t>
      </w:r>
      <w:r w:rsidR="006B2E9D" w:rsidRPr="00593C19">
        <w:rPr>
          <w:rFonts w:ascii="Times" w:eastAsia="Times New Roman" w:hAnsi="Times" w:cs="Times New Roman"/>
          <w:sz w:val="24"/>
          <w:szCs w:val="24"/>
        </w:rPr>
        <w:t>1968</w:t>
      </w:r>
      <w:r w:rsidR="006B2E9D">
        <w:rPr>
          <w:rFonts w:ascii="Times" w:eastAsia="Times New Roman" w:hAnsi="Times" w:cs="Times New Roman"/>
          <w:sz w:val="24"/>
          <w:szCs w:val="24"/>
        </w:rPr>
        <w:t>;</w:t>
      </w:r>
      <w:r w:rsidRPr="00593C19">
        <w:rPr>
          <w:rFonts w:ascii="Times" w:eastAsia="Times New Roman" w:hAnsi="Times" w:cs="Times New Roman"/>
          <w:sz w:val="24"/>
          <w:szCs w:val="24"/>
        </w:rPr>
        <w:t>42</w:t>
      </w:r>
      <w:r w:rsidR="006B2E9D">
        <w:rPr>
          <w:rFonts w:ascii="Times" w:eastAsia="Times New Roman" w:hAnsi="Times" w:cs="Times New Roman"/>
          <w:sz w:val="24"/>
          <w:szCs w:val="24"/>
        </w:rPr>
        <w:t>:</w:t>
      </w:r>
      <w:r w:rsidRPr="00593C19">
        <w:rPr>
          <w:rFonts w:ascii="Times" w:eastAsia="Times New Roman" w:hAnsi="Times" w:cs="Times New Roman"/>
          <w:sz w:val="24"/>
          <w:szCs w:val="24"/>
        </w:rPr>
        <w:t xml:space="preserve"> 1210–1242.</w:t>
      </w:r>
    </w:p>
    <w:p w14:paraId="0AA7505E" w14:textId="67041DD0" w:rsidR="00E54FD0" w:rsidRPr="009C3F0E" w:rsidRDefault="00E54FD0" w:rsidP="00E54FD0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r w:rsidRPr="00593C19">
        <w:rPr>
          <w:rFonts w:ascii="Times" w:eastAsiaTheme="minorHAnsi" w:hAnsi="Times" w:cs="Times New Roman"/>
          <w:sz w:val="24"/>
          <w:szCs w:val="24"/>
          <w:lang w:val="en-US"/>
        </w:rPr>
        <w:t>Sigurdsen T, Bolt JR. The Lower Permian</w:t>
      </w:r>
      <w:r w:rsidRPr="009C3F0E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amphibamid </w:t>
      </w:r>
      <w:r w:rsidRPr="006B2E9D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 xml:space="preserve">Doleserpeton </w:t>
      </w:r>
      <w:r w:rsidRPr="009C3F0E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(Temnospondyli: Dissorophoidea), the interrelationships of amphibamids, and the origin of modern amphibians. J Vert Paleol. </w:t>
      </w:r>
      <w:r w:rsidR="006B2E9D" w:rsidRPr="00593C19">
        <w:rPr>
          <w:rFonts w:ascii="Times" w:eastAsiaTheme="minorHAnsi" w:hAnsi="Times" w:cs="Times New Roman"/>
          <w:sz w:val="24"/>
          <w:szCs w:val="24"/>
          <w:lang w:val="en-US"/>
        </w:rPr>
        <w:t>2010</w:t>
      </w:r>
      <w:r w:rsidR="006B2E9D">
        <w:rPr>
          <w:rFonts w:ascii="Times" w:eastAsiaTheme="minorHAnsi" w:hAnsi="Times" w:cs="Times New Roman"/>
          <w:sz w:val="24"/>
          <w:szCs w:val="24"/>
          <w:lang w:val="en-US"/>
        </w:rPr>
        <w:t>;</w:t>
      </w:r>
      <w:r w:rsidRPr="009C3F0E">
        <w:rPr>
          <w:rFonts w:ascii="Times New Roman" w:eastAsiaTheme="minorHAnsi" w:hAnsi="Times New Roman" w:cs="Times New Roman"/>
          <w:sz w:val="24"/>
          <w:szCs w:val="24"/>
          <w:lang w:val="en-US"/>
        </w:rPr>
        <w:t>30</w:t>
      </w:r>
      <w:r w:rsidR="006B2E9D">
        <w:rPr>
          <w:rFonts w:ascii="Times New Roman" w:eastAsiaTheme="minorHAnsi" w:hAnsi="Times New Roman" w:cs="Times New Roman"/>
          <w:sz w:val="24"/>
          <w:szCs w:val="24"/>
          <w:lang w:val="en-US"/>
        </w:rPr>
        <w:t>:</w:t>
      </w:r>
      <w:r w:rsidRPr="009C3F0E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1360–1377.</w:t>
      </w:r>
    </w:p>
    <w:p w14:paraId="4EF5FD0E" w14:textId="429837C0" w:rsidR="00E54FD0" w:rsidRPr="009C3F0E" w:rsidRDefault="00E54FD0" w:rsidP="00E54FD0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Berman DS, Reisz RR, Eberth DA. </w:t>
      </w:r>
      <w:r w:rsidRPr="006B2E9D">
        <w:rPr>
          <w:rFonts w:ascii="Times New Roman" w:eastAsia="Times New Roman" w:hAnsi="Times New Roman" w:cs="Times New Roman"/>
          <w:i/>
          <w:sz w:val="24"/>
          <w:szCs w:val="24"/>
        </w:rPr>
        <w:t>Ecolsonia cutlerensis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, an Early Permian dissorophid amphibian from the Cutler Formation of north-central New Mexico. New Mexico Bureau of Mines &amp; Mineral Resources </w:t>
      </w:r>
      <w:r w:rsidR="006B2E9D" w:rsidRPr="009C3F0E">
        <w:rPr>
          <w:rFonts w:ascii="Times New Roman" w:eastAsia="Times New Roman" w:hAnsi="Times New Roman" w:cs="Times New Roman"/>
          <w:sz w:val="24"/>
          <w:szCs w:val="24"/>
        </w:rPr>
        <w:t>1985</w:t>
      </w:r>
      <w:r w:rsidR="006B2E9D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191</w:t>
      </w:r>
      <w:r w:rsidR="006B2E9D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1-31.</w:t>
      </w:r>
    </w:p>
    <w:p w14:paraId="5C29F633" w14:textId="6CC292FF" w:rsidR="00E54FD0" w:rsidRPr="00E54FD0" w:rsidRDefault="00E54FD0" w:rsidP="00E54FD0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E54FD0">
        <w:rPr>
          <w:rFonts w:ascii="Times New Roman" w:eastAsia="Times New Roman" w:hAnsi="Times New Roman" w:cs="Times New Roman"/>
          <w:sz w:val="24"/>
          <w:szCs w:val="24"/>
          <w:lang w:val="en-CA"/>
        </w:rPr>
        <w:t>Boy JA.</w:t>
      </w:r>
      <w:r w:rsidR="006B2E9D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E54FD0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Über die Micromelerpetontidae (Amphibia: Temnospondyli). 3. </w:t>
      </w:r>
      <w:r w:rsidRPr="006B2E9D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Eimerisaurus</w:t>
      </w:r>
      <w:r w:rsidRPr="00E54FD0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n. g.: Neues Jahrbuch für Geologie und Paläontologie, Abhandlungen</w:t>
      </w:r>
      <w:r w:rsidR="006B2E9D">
        <w:rPr>
          <w:rFonts w:ascii="Times New Roman" w:eastAsia="Times New Roman" w:hAnsi="Times New Roman" w:cs="Times New Roman"/>
          <w:sz w:val="24"/>
          <w:szCs w:val="24"/>
          <w:lang w:val="en-CA"/>
        </w:rPr>
        <w:t>.</w:t>
      </w:r>
      <w:r w:rsidRPr="00E54FD0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="006B2E9D" w:rsidRPr="00E54FD0">
        <w:rPr>
          <w:rFonts w:ascii="Times New Roman" w:eastAsia="Times New Roman" w:hAnsi="Times New Roman" w:cs="Times New Roman"/>
          <w:sz w:val="24"/>
          <w:szCs w:val="24"/>
          <w:lang w:val="en-CA"/>
        </w:rPr>
        <w:t>2002</w:t>
      </w:r>
      <w:r w:rsidR="006B2E9D">
        <w:rPr>
          <w:rFonts w:ascii="Times New Roman" w:eastAsia="Times New Roman" w:hAnsi="Times New Roman" w:cs="Times New Roman"/>
          <w:sz w:val="24"/>
          <w:szCs w:val="24"/>
          <w:lang w:val="en-CA"/>
        </w:rPr>
        <w:t>;</w:t>
      </w:r>
      <w:r w:rsidRPr="00E54FD0">
        <w:rPr>
          <w:rFonts w:ascii="Times New Roman" w:eastAsia="Times New Roman" w:hAnsi="Times New Roman" w:cs="Times New Roman"/>
          <w:sz w:val="24"/>
          <w:szCs w:val="24"/>
          <w:lang w:val="en-CA"/>
        </w:rPr>
        <w:t>225</w:t>
      </w:r>
      <w:r w:rsidR="006B2E9D">
        <w:rPr>
          <w:rFonts w:ascii="Times New Roman" w:eastAsia="Times New Roman" w:hAnsi="Times New Roman" w:cs="Times New Roman"/>
          <w:sz w:val="24"/>
          <w:szCs w:val="24"/>
          <w:lang w:val="en-CA"/>
        </w:rPr>
        <w:t>:</w:t>
      </w:r>
      <w:r w:rsidRPr="00E54FD0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425–452. </w:t>
      </w:r>
    </w:p>
    <w:p w14:paraId="6467C457" w14:textId="5A095E43" w:rsidR="007455E3" w:rsidRPr="009C3F0E" w:rsidRDefault="00E54FD0" w:rsidP="007455E3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r w:rsidRPr="00E54FD0">
        <w:rPr>
          <w:rFonts w:ascii="Times New Roman" w:eastAsia="Times New Roman" w:hAnsi="Times New Roman" w:cs="Times New Roman"/>
          <w:sz w:val="24"/>
          <w:szCs w:val="24"/>
        </w:rPr>
        <w:t xml:space="preserve">Jenkins FA Jr, Walsh DM, Carroll RL. Anatomy of </w:t>
      </w:r>
      <w:r w:rsidRPr="006B2E9D">
        <w:rPr>
          <w:rFonts w:ascii="Times New Roman" w:eastAsia="Times New Roman" w:hAnsi="Times New Roman" w:cs="Times New Roman"/>
          <w:i/>
          <w:sz w:val="24"/>
          <w:szCs w:val="24"/>
        </w:rPr>
        <w:t>Eocaecilia micropodia</w:t>
      </w:r>
      <w:r w:rsidRPr="00E54FD0">
        <w:rPr>
          <w:rFonts w:ascii="Times New Roman" w:eastAsia="Times New Roman" w:hAnsi="Times New Roman" w:cs="Times New Roman"/>
          <w:sz w:val="24"/>
          <w:szCs w:val="24"/>
        </w:rPr>
        <w:t xml:space="preserve">, a limbed caecilian of the Early Jurassic. Bull Mus Comp Zool. </w:t>
      </w:r>
      <w:r w:rsidR="006B2E9D" w:rsidRPr="00E54FD0">
        <w:rPr>
          <w:rFonts w:ascii="Times New Roman" w:eastAsia="Times New Roman" w:hAnsi="Times New Roman" w:cs="Times New Roman"/>
          <w:sz w:val="24"/>
          <w:szCs w:val="24"/>
        </w:rPr>
        <w:t>2007</w:t>
      </w:r>
      <w:r w:rsidR="006B2E9D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E54FD0">
        <w:rPr>
          <w:rFonts w:ascii="Times New Roman" w:eastAsia="Times New Roman" w:hAnsi="Times New Roman" w:cs="Times New Roman"/>
          <w:sz w:val="24"/>
          <w:szCs w:val="24"/>
        </w:rPr>
        <w:t>158</w:t>
      </w:r>
      <w:r w:rsidR="006B2E9D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E54FD0">
        <w:rPr>
          <w:rFonts w:ascii="Times New Roman" w:eastAsia="Times New Roman" w:hAnsi="Times New Roman" w:cs="Times New Roman"/>
          <w:sz w:val="24"/>
          <w:szCs w:val="24"/>
        </w:rPr>
        <w:t xml:space="preserve"> 285–365.</w:t>
      </w:r>
    </w:p>
    <w:p w14:paraId="7828E665" w14:textId="338FAE38" w:rsidR="007455E3" w:rsidRPr="009C3F0E" w:rsidRDefault="007455E3" w:rsidP="007455E3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Daly E. Amphibamidae (Amphibia: Temnospondyli), with a description of a new genus from the upper Pennsylvanian of Kansas. Monogr Mus Nat Hist Univ Kans. </w:t>
      </w:r>
      <w:r w:rsidR="00A90D4B" w:rsidRPr="009C3F0E">
        <w:rPr>
          <w:rFonts w:ascii="Times New Roman" w:eastAsia="Times New Roman" w:hAnsi="Times New Roman" w:cs="Times New Roman"/>
          <w:sz w:val="24"/>
          <w:szCs w:val="24"/>
        </w:rPr>
        <w:t>1994</w:t>
      </w:r>
      <w:r w:rsidR="00A90D4B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85</w:t>
      </w:r>
      <w:r w:rsidR="00A90D4B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1-59.</w:t>
      </w:r>
    </w:p>
    <w:p w14:paraId="54085259" w14:textId="077422EF" w:rsidR="007455E3" w:rsidRPr="009C3F0E" w:rsidRDefault="007455E3" w:rsidP="007455E3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Werneburg R, Lucas SG, Schneider JW, Rinehart LF. First Pennsylvanian </w:t>
      </w:r>
      <w:r w:rsidRPr="00660853">
        <w:rPr>
          <w:rFonts w:ascii="Times New Roman" w:eastAsia="Times New Roman" w:hAnsi="Times New Roman" w:cs="Times New Roman"/>
          <w:i/>
          <w:sz w:val="24"/>
          <w:szCs w:val="24"/>
        </w:rPr>
        <w:t xml:space="preserve">Eryops 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(Temnospondyli) and its Permian record from New Mexico. Bull N M Mus Nat Hist Sci.</w:t>
      </w:r>
      <w:r w:rsidR="0066085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60853" w:rsidRPr="009C3F0E">
        <w:rPr>
          <w:rFonts w:ascii="Times New Roman" w:eastAsia="Times New Roman" w:hAnsi="Times New Roman" w:cs="Times New Roman"/>
          <w:sz w:val="24"/>
          <w:szCs w:val="24"/>
        </w:rPr>
        <w:t>2010</w:t>
      </w:r>
      <w:r w:rsidR="00660853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49</w:t>
      </w:r>
      <w:r w:rsidR="00660853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129–135.</w:t>
      </w:r>
    </w:p>
    <w:p w14:paraId="5579A126" w14:textId="073B58C5" w:rsidR="007455E3" w:rsidRPr="009C3F0E" w:rsidRDefault="007455E3" w:rsidP="007455E3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Dempster WT. The braincase and endocranial cast of </w:t>
      </w:r>
      <w:r w:rsidRPr="00660853">
        <w:rPr>
          <w:rFonts w:ascii="Times New Roman" w:eastAsia="Times New Roman" w:hAnsi="Times New Roman" w:cs="Times New Roman"/>
          <w:i/>
          <w:sz w:val="24"/>
          <w:szCs w:val="24"/>
        </w:rPr>
        <w:t>Eryops megacephalus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(Cope). J Comp Neurol. </w:t>
      </w:r>
      <w:r w:rsidR="00660853" w:rsidRPr="009C3F0E">
        <w:rPr>
          <w:rFonts w:ascii="Times New Roman" w:eastAsia="Times New Roman" w:hAnsi="Times New Roman" w:cs="Times New Roman"/>
          <w:sz w:val="24"/>
          <w:szCs w:val="24"/>
        </w:rPr>
        <w:t>1935</w:t>
      </w:r>
      <w:r w:rsidR="00660853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62</w:t>
      </w:r>
      <w:r w:rsidR="00660853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171–196.</w:t>
      </w:r>
    </w:p>
    <w:p w14:paraId="3C3B9C07" w14:textId="5D8D6430" w:rsidR="007455E3" w:rsidRPr="009C3F0E" w:rsidRDefault="007455E3" w:rsidP="007455E3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>Berman DS, Henrici AC, Brezinski DK, Kollar AD. A new trematopid amphibian (Temnospondyli: Dissorophoidea) from the Upper Pennsylvanian of western Pennsylvania: earliest record of terrestrial vertebrates responding to a warmer, drier climate. Ann Carnegie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F2A07" w:rsidRPr="009C3F0E">
        <w:rPr>
          <w:rFonts w:ascii="Times New Roman" w:eastAsia="Times New Roman" w:hAnsi="Times New Roman" w:cs="Times New Roman"/>
          <w:sz w:val="24"/>
          <w:szCs w:val="24"/>
        </w:rPr>
        <w:t>2009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78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289–318.</w:t>
      </w:r>
    </w:p>
    <w:p w14:paraId="5F04E3E7" w14:textId="08E6DA07" w:rsidR="007455E3" w:rsidRPr="009C3F0E" w:rsidRDefault="007455E3" w:rsidP="007455E3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r w:rsidRPr="009C3F0E">
        <w:rPr>
          <w:rFonts w:ascii="Times" w:eastAsiaTheme="minorHAnsi" w:hAnsi="Times" w:cs="Helvetica"/>
          <w:sz w:val="24"/>
          <w:szCs w:val="24"/>
          <w:lang w:val="en-US"/>
        </w:rPr>
        <w:t xml:space="preserve">Anderson JS, Henrici AC, Sumida SS, Martens T, Berman DS. </w:t>
      </w:r>
      <w:r w:rsidRPr="001F2A07">
        <w:rPr>
          <w:rFonts w:ascii="Times" w:eastAsiaTheme="minorHAnsi" w:hAnsi="Times" w:cs="Helvetica"/>
          <w:i/>
          <w:sz w:val="24"/>
          <w:szCs w:val="24"/>
          <w:lang w:val="en-US"/>
        </w:rPr>
        <w:t>Georgenthalia clavinasica</w:t>
      </w:r>
      <w:r w:rsidRPr="009C3F0E">
        <w:rPr>
          <w:rFonts w:ascii="Times" w:eastAsiaTheme="minorHAnsi" w:hAnsi="Times" w:cs="Helvetica"/>
          <w:sz w:val="24"/>
          <w:szCs w:val="24"/>
          <w:lang w:val="en-US"/>
        </w:rPr>
        <w:t xml:space="preserve">, a new genus and species of dissorophoid temnospondyl from the Early Permian of Germany, and the relationships of the family Amphibamidae. J Vert Paleontol. </w:t>
      </w:r>
      <w:r w:rsidR="001F2A07" w:rsidRPr="009C3F0E">
        <w:rPr>
          <w:rFonts w:ascii="Times" w:eastAsiaTheme="minorHAnsi" w:hAnsi="Times" w:cs="Helvetica"/>
          <w:sz w:val="24"/>
          <w:szCs w:val="24"/>
          <w:lang w:val="en-US"/>
        </w:rPr>
        <w:t>200</w:t>
      </w:r>
      <w:r w:rsidR="001F2A07">
        <w:rPr>
          <w:rFonts w:ascii="Times" w:eastAsiaTheme="minorHAnsi" w:hAnsi="Times" w:cs="Helvetica"/>
          <w:sz w:val="24"/>
          <w:szCs w:val="24"/>
          <w:lang w:val="en-US"/>
        </w:rPr>
        <w:t>8;</w:t>
      </w:r>
      <w:r w:rsidRPr="009C3F0E">
        <w:rPr>
          <w:rFonts w:ascii="Times" w:eastAsiaTheme="minorHAnsi" w:hAnsi="Times" w:cs="Helvetica"/>
          <w:sz w:val="24"/>
          <w:szCs w:val="24"/>
          <w:lang w:val="en-US"/>
        </w:rPr>
        <w:t>28</w:t>
      </w:r>
      <w:r w:rsidR="001F2A07">
        <w:rPr>
          <w:rFonts w:ascii="Times" w:eastAsiaTheme="minorHAnsi" w:hAnsi="Times" w:cs="Helvetica"/>
          <w:sz w:val="24"/>
          <w:szCs w:val="24"/>
          <w:lang w:val="en-US"/>
        </w:rPr>
        <w:t>:</w:t>
      </w:r>
      <w:r w:rsidRPr="009C3F0E">
        <w:rPr>
          <w:rFonts w:ascii="Times" w:eastAsiaTheme="minorHAnsi" w:hAnsi="Times" w:cs="Helvetica"/>
          <w:sz w:val="24"/>
          <w:szCs w:val="24"/>
          <w:lang w:val="en-US"/>
        </w:rPr>
        <w:t xml:space="preserve"> 61–75.</w:t>
      </w:r>
    </w:p>
    <w:p w14:paraId="52B3052F" w14:textId="34613703" w:rsidR="007455E3" w:rsidRPr="009C3F0E" w:rsidRDefault="007455E3" w:rsidP="007455E3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>Anderson JS, Reisz RR, Scott D, Fröbisch NB, Sumida SS. A stem batrachian from the Early Permian of Texas and the origin of frogs and salamanders. Nature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1F2A07" w:rsidRPr="009C3F0E">
        <w:rPr>
          <w:rFonts w:ascii="Times New Roman" w:eastAsia="Times New Roman" w:hAnsi="Times New Roman" w:cs="Times New Roman"/>
          <w:sz w:val="24"/>
          <w:szCs w:val="24"/>
        </w:rPr>
        <w:t>2008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453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515–518.</w:t>
      </w:r>
    </w:p>
    <w:p w14:paraId="3E73E952" w14:textId="6F2B41DF" w:rsidR="007455E3" w:rsidRPr="009C3F0E" w:rsidRDefault="007455E3" w:rsidP="007455E3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Schoch RR. Studies on braincases of early tetrapods: Structure, morphological diversity, and phylogeny-2. Dissorophoids, eryopids, and stereospondyls. Neues Jahrbuch für Geologie und Paläontologie - Abhandlungen </w:t>
      </w:r>
      <w:r w:rsidR="001F2A07" w:rsidRPr="009C3F0E">
        <w:rPr>
          <w:rFonts w:ascii="Times New Roman" w:eastAsia="Times New Roman" w:hAnsi="Times New Roman" w:cs="Times New Roman"/>
          <w:sz w:val="24"/>
          <w:szCs w:val="24"/>
        </w:rPr>
        <w:t>1999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213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289– 312.</w:t>
      </w:r>
    </w:p>
    <w:p w14:paraId="23B300D0" w14:textId="3933D859" w:rsidR="007455E3" w:rsidRPr="009C3F0E" w:rsidRDefault="007455E3" w:rsidP="007455E3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Ivachnenko MF. Urodelans from the Triassic and Jurassic of Soviet central Asia. Paleontol J. 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1978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12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362-368. </w:t>
      </w:r>
    </w:p>
    <w:p w14:paraId="50FAB905" w14:textId="3599BDA0" w:rsidR="007455E3" w:rsidRPr="009C3F0E" w:rsidRDefault="007455E3" w:rsidP="007455E3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Boy JA. Studien über die Branchiosauridae (Amphibia: Temnospondyli) 1. Neue und wenig bekannte Arten aus dem mitteleuropäischen Rotliegenden (? oberstes Karbon bis unteres Perm). Paläontologische Zeitschrift </w:t>
      </w:r>
      <w:r w:rsidR="001F2A07" w:rsidRPr="009C3F0E">
        <w:rPr>
          <w:rFonts w:ascii="Times New Roman" w:eastAsia="Times New Roman" w:hAnsi="Times New Roman" w:cs="Times New Roman"/>
          <w:sz w:val="24"/>
          <w:szCs w:val="24"/>
        </w:rPr>
        <w:t>1986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60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131–166.</w:t>
      </w:r>
    </w:p>
    <w:p w14:paraId="15099B8D" w14:textId="164573A8" w:rsidR="007455E3" w:rsidRPr="009C3F0E" w:rsidRDefault="007455E3" w:rsidP="007455E3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choch RR. First evidence of the branchiosaurid temnospondyl </w:t>
      </w:r>
      <w:r w:rsidRPr="001F2A07">
        <w:rPr>
          <w:rFonts w:ascii="Times New Roman" w:eastAsia="Times New Roman" w:hAnsi="Times New Roman" w:cs="Times New Roman"/>
          <w:i/>
          <w:sz w:val="24"/>
          <w:szCs w:val="24"/>
        </w:rPr>
        <w:t>Leptorophus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in the Early Permian of the Saar-Nahe Basin (SW Germany). Neues Jahrbuch für Geologie und Paläontologie - Abhandlungen </w:t>
      </w:r>
      <w:r w:rsidR="001F2A07" w:rsidRPr="009C3F0E">
        <w:rPr>
          <w:rFonts w:ascii="Times New Roman" w:eastAsia="Times New Roman" w:hAnsi="Times New Roman" w:cs="Times New Roman"/>
          <w:sz w:val="24"/>
          <w:szCs w:val="24"/>
        </w:rPr>
        <w:t>2014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272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225–236.</w:t>
      </w:r>
    </w:p>
    <w:p w14:paraId="21675CB8" w14:textId="0F440E5B" w:rsidR="007455E3" w:rsidRPr="009C3F0E" w:rsidRDefault="007455E3" w:rsidP="007455E3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7455E3">
        <w:rPr>
          <w:rFonts w:ascii="Times New Roman" w:eastAsia="Times New Roman" w:hAnsi="Times New Roman" w:cs="Times New Roman"/>
          <w:sz w:val="24"/>
          <w:szCs w:val="24"/>
          <w:lang w:val="en-CA"/>
        </w:rPr>
        <w:t>Werneburg, R.</w:t>
      </w:r>
      <w:r w:rsidR="001F2A0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7455E3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Dissorophoiden (Amphibia, Rhachitomi) aus dem Westfal </w:t>
      </w:r>
      <w:r w:rsidRPr="009C3F0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D (Oberkarbon) von Böhmen. </w:t>
      </w:r>
      <w:r w:rsidRPr="001F2A07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Limnogyrinus elegans</w:t>
      </w:r>
      <w:r w:rsidRPr="009C3F0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(Fritsch 1881): Zeitschrift für geologische Wissenschaften</w:t>
      </w:r>
      <w:r w:rsidR="001F2A0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. </w:t>
      </w:r>
      <w:r w:rsidR="001F2A07" w:rsidRPr="007455E3">
        <w:rPr>
          <w:rFonts w:ascii="Times New Roman" w:eastAsia="Times New Roman" w:hAnsi="Times New Roman" w:cs="Times New Roman"/>
          <w:sz w:val="24"/>
          <w:szCs w:val="24"/>
          <w:lang w:val="en-CA"/>
        </w:rPr>
        <w:t>1994</w:t>
      </w:r>
      <w:r w:rsidR="001F2A07">
        <w:rPr>
          <w:rFonts w:ascii="Times New Roman" w:eastAsia="Times New Roman" w:hAnsi="Times New Roman" w:cs="Times New Roman"/>
          <w:sz w:val="24"/>
          <w:szCs w:val="24"/>
          <w:lang w:val="en-CA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  <w:lang w:val="en-CA"/>
        </w:rPr>
        <w:t>22</w:t>
      </w:r>
      <w:r w:rsidR="001F2A07">
        <w:rPr>
          <w:rFonts w:ascii="Times New Roman" w:eastAsia="Times New Roman" w:hAnsi="Times New Roman" w:cs="Times New Roman"/>
          <w:sz w:val="24"/>
          <w:szCs w:val="24"/>
          <w:lang w:val="en-CA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457–467. </w:t>
      </w:r>
    </w:p>
    <w:p w14:paraId="5175B0E4" w14:textId="5CEA6ABA" w:rsidR="007455E3" w:rsidRPr="009C3F0E" w:rsidRDefault="007455E3" w:rsidP="007455E3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Boy JA. Über die Micromelerpetontidae (Amphibia: Temnospondyli). 1. Morphologie und Paläoökologie des </w:t>
      </w:r>
      <w:r w:rsidRPr="001F2A07">
        <w:rPr>
          <w:rFonts w:ascii="Times New Roman" w:eastAsia="Times New Roman" w:hAnsi="Times New Roman" w:cs="Times New Roman"/>
          <w:i/>
          <w:sz w:val="24"/>
          <w:szCs w:val="24"/>
        </w:rPr>
        <w:t>Micromelerpeton credneri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(Unter-Perm; SW-Deutschland). Paläontologische Zeitschrift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F2A07" w:rsidRPr="009C3F0E">
        <w:rPr>
          <w:rFonts w:ascii="Times New Roman" w:eastAsia="Times New Roman" w:hAnsi="Times New Roman" w:cs="Times New Roman"/>
          <w:sz w:val="24"/>
          <w:szCs w:val="24"/>
        </w:rPr>
        <w:t>1995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69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429–457.</w:t>
      </w:r>
    </w:p>
    <w:p w14:paraId="37A56B26" w14:textId="25AC0583" w:rsidR="00452F3C" w:rsidRPr="009C3F0E" w:rsidRDefault="007455E3" w:rsidP="00452F3C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Schoch RR, Rubidge BS. The amphibamid </w:t>
      </w:r>
      <w:r w:rsidRPr="001F2A07">
        <w:rPr>
          <w:rFonts w:ascii="Times New Roman" w:eastAsia="Times New Roman" w:hAnsi="Times New Roman" w:cs="Times New Roman"/>
          <w:i/>
          <w:sz w:val="24"/>
          <w:szCs w:val="24"/>
        </w:rPr>
        <w:t>Micropholis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from the Lystrosaurus assemblage zone of South Africa. J Vert Paleontol. </w:t>
      </w:r>
      <w:r w:rsidR="001F2A07" w:rsidRPr="009C3F0E">
        <w:rPr>
          <w:rFonts w:ascii="Times New Roman" w:eastAsia="Times New Roman" w:hAnsi="Times New Roman" w:cs="Times New Roman"/>
          <w:sz w:val="24"/>
          <w:szCs w:val="24"/>
        </w:rPr>
        <w:t>2005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25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502–522.</w:t>
      </w:r>
    </w:p>
    <w:p w14:paraId="345F7A10" w14:textId="6B24FC57" w:rsidR="00452F3C" w:rsidRPr="001F2A07" w:rsidRDefault="00452F3C" w:rsidP="001F2A07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9C3F0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Ruta M, Bolt JR. A reassessment of the temnospondyl amphibian </w:t>
      </w:r>
      <w:r w:rsidRPr="001F2A07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Perryella olsoni</w:t>
      </w:r>
      <w:r w:rsidRPr="009C3F0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from the Lower Permian of Oklahoma</w:t>
      </w:r>
      <w:r w:rsidR="001F2A0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. Earth Environ Sci Trans R Soc Edinb. </w:t>
      </w:r>
      <w:r w:rsidR="001F2A07" w:rsidRPr="001F2A07">
        <w:rPr>
          <w:rFonts w:ascii="Times New Roman" w:eastAsia="Times New Roman" w:hAnsi="Times New Roman" w:cs="Times New Roman"/>
          <w:sz w:val="24"/>
          <w:szCs w:val="24"/>
          <w:lang w:val="en-CA"/>
        </w:rPr>
        <w:t>2006;</w:t>
      </w:r>
      <w:r w:rsidRPr="001F2A07">
        <w:rPr>
          <w:rFonts w:ascii="Times New Roman" w:eastAsia="Times New Roman" w:hAnsi="Times New Roman" w:cs="Times New Roman"/>
          <w:sz w:val="24"/>
          <w:szCs w:val="24"/>
          <w:lang w:val="en-CA"/>
        </w:rPr>
        <w:t>97</w:t>
      </w:r>
      <w:r w:rsidR="001F2A07" w:rsidRPr="001F2A07">
        <w:rPr>
          <w:rFonts w:ascii="Times New Roman" w:eastAsia="Times New Roman" w:hAnsi="Times New Roman" w:cs="Times New Roman"/>
          <w:sz w:val="24"/>
          <w:szCs w:val="24"/>
          <w:lang w:val="en-CA"/>
        </w:rPr>
        <w:t>:</w:t>
      </w:r>
      <w:r w:rsidRPr="001F2A0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113–65.</w:t>
      </w:r>
    </w:p>
    <w:p w14:paraId="4FB53370" w14:textId="1A27FEF3" w:rsidR="00452F3C" w:rsidRPr="009C3F0E" w:rsidRDefault="00452F3C" w:rsidP="00452F3C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>Dilkes DW. A new trematopsid amphibian (Temnospondyli: Dissorophoidea) from the Lower Permian of Texas. J V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ert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Paleontol. </w:t>
      </w:r>
      <w:r w:rsidR="001F2A07" w:rsidRPr="009C3F0E">
        <w:rPr>
          <w:rFonts w:ascii="Times New Roman" w:eastAsia="Times New Roman" w:hAnsi="Times New Roman" w:cs="Times New Roman"/>
          <w:sz w:val="24"/>
          <w:szCs w:val="24"/>
        </w:rPr>
        <w:t>1990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10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222–243.</w:t>
      </w:r>
    </w:p>
    <w:p w14:paraId="7ACC5C8C" w14:textId="0A91914D" w:rsidR="00452F3C" w:rsidRPr="009C3F0E" w:rsidRDefault="00452F3C" w:rsidP="00452F3C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Berman DS, Reisz RR, Fracasso MA. Skull of the Lower Permian dissorophid amphibian </w:t>
      </w:r>
      <w:r w:rsidRPr="001F2A07">
        <w:rPr>
          <w:rFonts w:ascii="Times New Roman" w:eastAsia="Times New Roman" w:hAnsi="Times New Roman" w:cs="Times New Roman"/>
          <w:i/>
          <w:sz w:val="24"/>
          <w:szCs w:val="24"/>
        </w:rPr>
        <w:t>Platyhystrix rugosus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. Ann Carnegie </w:t>
      </w:r>
      <w:r w:rsidR="001F2A07" w:rsidRPr="009C3F0E">
        <w:rPr>
          <w:rFonts w:ascii="Times New Roman" w:eastAsia="Times New Roman" w:hAnsi="Times New Roman" w:cs="Times New Roman"/>
          <w:sz w:val="24"/>
          <w:szCs w:val="24"/>
        </w:rPr>
        <w:t>198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1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50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391-416.</w:t>
      </w:r>
    </w:p>
    <w:p w14:paraId="19F97A9F" w14:textId="2A52EF1D" w:rsidR="00452F3C" w:rsidRPr="009C3F0E" w:rsidRDefault="00452F3C" w:rsidP="00452F3C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9C3F0E">
        <w:rPr>
          <w:rFonts w:ascii="Times" w:eastAsiaTheme="minorHAnsi" w:hAnsi="Times" w:cs="Helvetica"/>
          <w:sz w:val="24"/>
          <w:szCs w:val="24"/>
          <w:lang w:val="en-US"/>
        </w:rPr>
        <w:t xml:space="preserve">Clack JA, Milner AR. Morphology and systematics of the Pennsylvanian amphibian </w:t>
      </w:r>
      <w:r w:rsidRPr="001F2A07">
        <w:rPr>
          <w:rFonts w:ascii="Times" w:eastAsiaTheme="minorHAnsi" w:hAnsi="Times" w:cs="Helvetica"/>
          <w:i/>
          <w:sz w:val="24"/>
          <w:szCs w:val="24"/>
          <w:lang w:val="en-US"/>
        </w:rPr>
        <w:t>Platyrhinops lyelli</w:t>
      </w:r>
      <w:r w:rsidRPr="009C3F0E">
        <w:rPr>
          <w:rFonts w:ascii="Times" w:eastAsiaTheme="minorHAnsi" w:hAnsi="Times" w:cs="Helvetica"/>
          <w:sz w:val="24"/>
          <w:szCs w:val="24"/>
          <w:lang w:val="en-US"/>
        </w:rPr>
        <w:t xml:space="preserve"> (Amphibia: Temnospondyli). Earth Env</w:t>
      </w:r>
      <w:r w:rsidR="001F2A07">
        <w:rPr>
          <w:rFonts w:ascii="Times" w:eastAsiaTheme="minorHAnsi" w:hAnsi="Times" w:cs="Helvetica"/>
          <w:sz w:val="24"/>
          <w:szCs w:val="24"/>
          <w:lang w:val="en-US"/>
        </w:rPr>
        <w:t xml:space="preserve"> </w:t>
      </w:r>
      <w:r w:rsidRPr="009C3F0E">
        <w:rPr>
          <w:rFonts w:ascii="Times" w:eastAsiaTheme="minorHAnsi" w:hAnsi="Times" w:cs="Helvetica"/>
          <w:sz w:val="24"/>
          <w:szCs w:val="24"/>
          <w:lang w:val="en-US"/>
        </w:rPr>
        <w:t>Sci T</w:t>
      </w:r>
      <w:r w:rsidR="001F2A07">
        <w:rPr>
          <w:rFonts w:ascii="Times" w:eastAsiaTheme="minorHAnsi" w:hAnsi="Times" w:cs="Helvetica"/>
          <w:sz w:val="24"/>
          <w:szCs w:val="24"/>
          <w:lang w:val="en-US"/>
        </w:rPr>
        <w:t>rans</w:t>
      </w:r>
      <w:r w:rsidRPr="009C3F0E">
        <w:rPr>
          <w:rFonts w:ascii="Times" w:eastAsiaTheme="minorHAnsi" w:hAnsi="Times" w:cs="Helvetica"/>
          <w:sz w:val="24"/>
          <w:szCs w:val="24"/>
          <w:lang w:val="en-US"/>
        </w:rPr>
        <w:t xml:space="preserve"> R So</w:t>
      </w:r>
      <w:r w:rsidR="001F2A07">
        <w:rPr>
          <w:rFonts w:ascii="Times" w:eastAsiaTheme="minorHAnsi" w:hAnsi="Times" w:cs="Helvetica"/>
          <w:sz w:val="24"/>
          <w:szCs w:val="24"/>
          <w:lang w:val="en-US"/>
        </w:rPr>
        <w:t>c</w:t>
      </w:r>
      <w:r w:rsidRPr="009C3F0E">
        <w:rPr>
          <w:rFonts w:ascii="Times" w:eastAsiaTheme="minorHAnsi" w:hAnsi="Times" w:cs="Helvetica"/>
          <w:sz w:val="24"/>
          <w:szCs w:val="24"/>
          <w:lang w:val="en-US"/>
        </w:rPr>
        <w:t xml:space="preserve">. </w:t>
      </w:r>
      <w:r w:rsidR="001F2A07" w:rsidRPr="009C3F0E">
        <w:rPr>
          <w:rFonts w:ascii="Times" w:eastAsiaTheme="minorHAnsi" w:hAnsi="Times" w:cs="Helvetica"/>
          <w:sz w:val="24"/>
          <w:szCs w:val="24"/>
          <w:lang w:val="en-US"/>
        </w:rPr>
        <w:t>2009</w:t>
      </w:r>
      <w:r w:rsidR="001F2A07">
        <w:rPr>
          <w:rFonts w:ascii="Times" w:eastAsiaTheme="minorHAnsi" w:hAnsi="Times" w:cs="Helvetica"/>
          <w:sz w:val="24"/>
          <w:szCs w:val="24"/>
          <w:lang w:val="en-US"/>
        </w:rPr>
        <w:t>;</w:t>
      </w:r>
      <w:r w:rsidRPr="009C3F0E">
        <w:rPr>
          <w:rFonts w:ascii="Times" w:eastAsiaTheme="minorHAnsi" w:hAnsi="Times" w:cs="Helvetica"/>
          <w:sz w:val="24"/>
          <w:szCs w:val="24"/>
          <w:lang w:val="en-US"/>
        </w:rPr>
        <w:t>100</w:t>
      </w:r>
      <w:r w:rsidR="001F2A07">
        <w:rPr>
          <w:rFonts w:ascii="Times" w:eastAsiaTheme="minorHAnsi" w:hAnsi="Times" w:cs="Helvetica"/>
          <w:sz w:val="24"/>
          <w:szCs w:val="24"/>
          <w:lang w:val="en-US"/>
        </w:rPr>
        <w:t xml:space="preserve">: </w:t>
      </w:r>
      <w:r w:rsidRPr="009C3F0E">
        <w:rPr>
          <w:rFonts w:ascii="Times" w:eastAsiaTheme="minorHAnsi" w:hAnsi="Times" w:cs="Helvetica"/>
          <w:sz w:val="24"/>
          <w:szCs w:val="24"/>
          <w:lang w:val="en-US"/>
        </w:rPr>
        <w:t>275–295.</w:t>
      </w:r>
    </w:p>
    <w:p w14:paraId="337E3335" w14:textId="625C4687" w:rsidR="00452F3C" w:rsidRPr="009C3F0E" w:rsidRDefault="00452F3C" w:rsidP="00452F3C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Huttenlocker AK, Pardo JD, Small BJ. </w:t>
      </w:r>
      <w:r w:rsidRPr="001F2A07">
        <w:rPr>
          <w:rFonts w:ascii="Times New Roman" w:eastAsia="Times New Roman" w:hAnsi="Times New Roman" w:cs="Times New Roman"/>
          <w:i/>
          <w:sz w:val="24"/>
          <w:szCs w:val="24"/>
        </w:rPr>
        <w:t>Plemmyradytes shintoni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, gen. et sp. nov., an Early Permian amphibamid (Temnospondyli: Dissorophoidea) from the Eskridge Formation, Nebraska. J Vert Paleontol. </w:t>
      </w:r>
      <w:r w:rsidR="001F2A07" w:rsidRPr="009C3F0E">
        <w:rPr>
          <w:rFonts w:ascii="Times New Roman" w:eastAsia="Times New Roman" w:hAnsi="Times New Roman" w:cs="Times New Roman"/>
          <w:sz w:val="24"/>
          <w:szCs w:val="24"/>
        </w:rPr>
        <w:t>2007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27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316–328.</w:t>
      </w:r>
    </w:p>
    <w:p w14:paraId="4D587324" w14:textId="143ADBD0" w:rsidR="00452F3C" w:rsidRPr="009C3F0E" w:rsidRDefault="00452F3C" w:rsidP="00452F3C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addin HC, Fröbisch NB, Evans DC, Milner AR. Reappraisal of the Early Permian amphibamid </w:t>
      </w:r>
      <w:r w:rsidRPr="001F2A07">
        <w:rPr>
          <w:rFonts w:ascii="Times New Roman" w:eastAsia="Times New Roman" w:hAnsi="Times New Roman" w:cs="Times New Roman"/>
          <w:i/>
          <w:sz w:val="24"/>
          <w:szCs w:val="24"/>
        </w:rPr>
        <w:t>Tersomius texensis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and some referred material. CR Palevol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F2A07" w:rsidRPr="009C3F0E">
        <w:rPr>
          <w:rFonts w:ascii="Times New Roman" w:eastAsia="Times New Roman" w:hAnsi="Times New Roman" w:cs="Times New Roman"/>
          <w:sz w:val="24"/>
          <w:szCs w:val="24"/>
        </w:rPr>
        <w:t>2013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12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447–461.</w:t>
      </w:r>
    </w:p>
    <w:p w14:paraId="107A8929" w14:textId="7EB43EB4" w:rsidR="00452F3C" w:rsidRPr="009C3F0E" w:rsidRDefault="00452F3C" w:rsidP="00452F3C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Bourget H, Anderson JS. A new amphibamid (Temnospondyli: Dissorophoidea) from the Early Permian of Texas. J Vert Paleontol. </w:t>
      </w:r>
      <w:r w:rsidR="001F2A07" w:rsidRPr="009C3F0E">
        <w:rPr>
          <w:rFonts w:ascii="Times New Roman" w:eastAsia="Times New Roman" w:hAnsi="Times New Roman" w:cs="Times New Roman"/>
          <w:sz w:val="24"/>
          <w:szCs w:val="24"/>
        </w:rPr>
        <w:t>2011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31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32–49.</w:t>
      </w:r>
    </w:p>
    <w:p w14:paraId="14A01169" w14:textId="14BE7CD9" w:rsidR="00452F3C" w:rsidRPr="009C3F0E" w:rsidRDefault="00452F3C" w:rsidP="00452F3C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Schoch RR, Witzmann F. Osteology and relationships of the temnospondyl genus </w:t>
      </w:r>
      <w:r w:rsidRPr="001F2A07">
        <w:rPr>
          <w:rFonts w:ascii="Times New Roman" w:eastAsia="Times New Roman" w:hAnsi="Times New Roman" w:cs="Times New Roman"/>
          <w:i/>
          <w:sz w:val="24"/>
          <w:szCs w:val="24"/>
        </w:rPr>
        <w:t>Sclerocephalus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. Zool J Linnean Soc. </w:t>
      </w:r>
      <w:r w:rsidR="001F2A07" w:rsidRPr="009C3F0E">
        <w:rPr>
          <w:rFonts w:ascii="Times New Roman" w:eastAsia="Times New Roman" w:hAnsi="Times New Roman" w:cs="Times New Roman"/>
          <w:sz w:val="24"/>
          <w:szCs w:val="24"/>
        </w:rPr>
        <w:t>2009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157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135–168.</w:t>
      </w:r>
    </w:p>
    <w:p w14:paraId="27ABF86A" w14:textId="2FDF8D30" w:rsidR="00452F3C" w:rsidRPr="009C3F0E" w:rsidRDefault="00452F3C" w:rsidP="00452F3C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Sumida SS, Berman DS, and Martens T. A new trematopid amphibian from the Lower Permian of central Germany. Palaeontol. </w:t>
      </w:r>
      <w:r w:rsidR="001F2A07" w:rsidRPr="009C3F0E">
        <w:rPr>
          <w:rFonts w:ascii="Times New Roman" w:eastAsia="Times New Roman" w:hAnsi="Times New Roman" w:cs="Times New Roman"/>
          <w:sz w:val="24"/>
          <w:szCs w:val="24"/>
        </w:rPr>
        <w:t>1998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41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605–630.</w:t>
      </w:r>
    </w:p>
    <w:p w14:paraId="51DD74B6" w14:textId="333509E3" w:rsidR="00452F3C" w:rsidRPr="009C3F0E" w:rsidRDefault="00452F3C" w:rsidP="00452F3C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>Anderson JS, Bolt JR. New information on amphibamids (Tetrapoda, Temnospondyli) from Richards Spur (Fort Sill), Oklahoma. J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Vert Paleontol. </w:t>
      </w:r>
      <w:r w:rsidR="001F2A07" w:rsidRPr="009C3F0E">
        <w:rPr>
          <w:rFonts w:ascii="Times New Roman" w:eastAsia="Times New Roman" w:hAnsi="Times New Roman" w:cs="Times New Roman"/>
          <w:sz w:val="24"/>
          <w:szCs w:val="24"/>
        </w:rPr>
        <w:t>2013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33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553–567.</w:t>
      </w:r>
    </w:p>
    <w:p w14:paraId="07DE2582" w14:textId="62564EF7" w:rsidR="00452F3C" w:rsidRPr="009C3F0E" w:rsidRDefault="00452F3C" w:rsidP="00452F3C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Ascarrunz E, Rage J-C, Legreneur P, Laurin M. </w:t>
      </w:r>
      <w:r w:rsidRPr="001F2A07">
        <w:rPr>
          <w:rFonts w:ascii="Times New Roman" w:eastAsia="Times New Roman" w:hAnsi="Times New Roman" w:cs="Times New Roman"/>
          <w:i/>
          <w:sz w:val="24"/>
          <w:szCs w:val="24"/>
        </w:rPr>
        <w:t>Triadobatrachus massinoti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, the earliest known lissamphibian (Vertebrata: Tetrapoda) re-examined by μCT scan, and the evolution of trunk length in batrachians. Contrib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Zool. </w:t>
      </w:r>
      <w:r w:rsidR="001F2A07" w:rsidRPr="009C3F0E">
        <w:rPr>
          <w:rFonts w:ascii="Times New Roman" w:eastAsia="Times New Roman" w:hAnsi="Times New Roman" w:cs="Times New Roman"/>
          <w:sz w:val="24"/>
          <w:szCs w:val="24"/>
        </w:rPr>
        <w:t>2016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85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201–234.</w:t>
      </w:r>
    </w:p>
    <w:p w14:paraId="219EDE2D" w14:textId="29784419" w:rsidR="00452F3C" w:rsidRPr="009C3F0E" w:rsidRDefault="00452F3C" w:rsidP="00452F3C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Rage JC, and Rocek Z. Redescription of </w:t>
      </w:r>
      <w:r w:rsidRPr="001F2A07">
        <w:rPr>
          <w:rFonts w:ascii="Times New Roman" w:eastAsia="Times New Roman" w:hAnsi="Times New Roman" w:cs="Times New Roman"/>
          <w:i/>
          <w:sz w:val="24"/>
          <w:szCs w:val="24"/>
        </w:rPr>
        <w:t>Triadobatrachus massinoti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(Piveteau, 1936) an anuran amphibian from the early Triassic. Palaeontographica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F2A07" w:rsidRPr="009C3F0E">
        <w:rPr>
          <w:rFonts w:ascii="Times New Roman" w:eastAsia="Times New Roman" w:hAnsi="Times New Roman" w:cs="Times New Roman"/>
          <w:sz w:val="24"/>
          <w:szCs w:val="24"/>
        </w:rPr>
        <w:t>1989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>206</w:t>
      </w:r>
      <w:r w:rsidR="001F2A07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</w:rPr>
        <w:t xml:space="preserve"> 1–16.</w:t>
      </w:r>
    </w:p>
    <w:p w14:paraId="2B5D11E2" w14:textId="2C9356D8" w:rsidR="00452F3C" w:rsidRPr="009C3F0E" w:rsidRDefault="00452F3C" w:rsidP="00452F3C">
      <w:pPr>
        <w:pStyle w:val="ListParagraph"/>
        <w:numPr>
          <w:ilvl w:val="0"/>
          <w:numId w:val="2"/>
        </w:numPr>
        <w:spacing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9C3F0E">
        <w:rPr>
          <w:rFonts w:ascii="Times New Roman" w:eastAsia="Times New Roman" w:hAnsi="Times New Roman" w:cs="Times New Roman"/>
          <w:sz w:val="24"/>
          <w:szCs w:val="24"/>
          <w:lang w:val="en-CA"/>
        </w:rPr>
        <w:t>Milner AR, Schoch</w:t>
      </w:r>
      <w:r w:rsidR="001F2A0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9C3F0E">
        <w:rPr>
          <w:rFonts w:ascii="Times New Roman" w:eastAsia="Times New Roman" w:hAnsi="Times New Roman" w:cs="Times New Roman"/>
          <w:sz w:val="24"/>
          <w:szCs w:val="24"/>
          <w:lang w:val="en-CA"/>
        </w:rPr>
        <w:t>RR.</w:t>
      </w:r>
      <w:r w:rsidR="001F2A0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1F2A07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Trimerorhachis</w:t>
      </w:r>
      <w:r w:rsidRPr="009C3F0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(Amphibia: Temnospondyli) from the Lower Permian of Texas and New Mexico: </w:t>
      </w:r>
      <w:r w:rsidR="001F2A07">
        <w:rPr>
          <w:rFonts w:ascii="Times New Roman" w:eastAsia="Times New Roman" w:hAnsi="Times New Roman" w:cs="Times New Roman"/>
          <w:sz w:val="24"/>
          <w:szCs w:val="24"/>
          <w:lang w:val="en-CA"/>
        </w:rPr>
        <w:t>C</w:t>
      </w:r>
      <w:r w:rsidRPr="009C3F0E">
        <w:rPr>
          <w:rFonts w:ascii="Times New Roman" w:eastAsia="Times New Roman" w:hAnsi="Times New Roman" w:cs="Times New Roman"/>
          <w:sz w:val="24"/>
          <w:szCs w:val="24"/>
          <w:lang w:val="en-CA"/>
        </w:rPr>
        <w:t>ranial osteology, taxonomy, and biostratigraphy: Neues Jahrbuch für Geologie und Paläontologie Abhandlungen</w:t>
      </w:r>
      <w:r w:rsidR="001F2A0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. </w:t>
      </w:r>
      <w:r w:rsidR="001F2A07" w:rsidRPr="009C3F0E">
        <w:rPr>
          <w:rFonts w:ascii="Times New Roman" w:eastAsia="Times New Roman" w:hAnsi="Times New Roman" w:cs="Times New Roman"/>
          <w:sz w:val="24"/>
          <w:szCs w:val="24"/>
          <w:lang w:val="en-CA"/>
        </w:rPr>
        <w:t>2013</w:t>
      </w:r>
      <w:r w:rsidR="001F2A07">
        <w:rPr>
          <w:rFonts w:ascii="Times New Roman" w:eastAsia="Times New Roman" w:hAnsi="Times New Roman" w:cs="Times New Roman"/>
          <w:sz w:val="24"/>
          <w:szCs w:val="24"/>
          <w:lang w:val="en-CA"/>
        </w:rPr>
        <w:t>;</w:t>
      </w:r>
      <w:r w:rsidRPr="009C3F0E">
        <w:rPr>
          <w:rFonts w:ascii="Times New Roman" w:eastAsia="Times New Roman" w:hAnsi="Times New Roman" w:cs="Times New Roman"/>
          <w:sz w:val="24"/>
          <w:szCs w:val="24"/>
          <w:lang w:val="en-CA"/>
        </w:rPr>
        <w:t>270</w:t>
      </w:r>
      <w:r w:rsidR="001F2A07">
        <w:rPr>
          <w:rFonts w:ascii="Times New Roman" w:eastAsia="Times New Roman" w:hAnsi="Times New Roman" w:cs="Times New Roman"/>
          <w:sz w:val="24"/>
          <w:szCs w:val="24"/>
          <w:lang w:val="en-CA"/>
        </w:rPr>
        <w:t>:</w:t>
      </w:r>
      <w:r w:rsidRPr="009C3F0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91–128. </w:t>
      </w:r>
    </w:p>
    <w:sectPr w:rsidR="00452F3C" w:rsidRPr="009C3F0E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8789D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96822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E079F5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EA08A7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000865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E07458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320F08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B5275E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D95B98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0135F1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65628A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BF27DF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A32782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345782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191CB5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795A24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AE2396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660FC9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373E8C"/>
    <w:multiLevelType w:val="hybridMultilevel"/>
    <w:tmpl w:val="09541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DA5154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550DBB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E71245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217444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EC51CA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423C2F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1C2BA4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033C97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78615C"/>
    <w:multiLevelType w:val="hybridMultilevel"/>
    <w:tmpl w:val="5DDAC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B25921"/>
    <w:multiLevelType w:val="hybridMultilevel"/>
    <w:tmpl w:val="20A239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1"/>
  </w:num>
  <w:num w:numId="3">
    <w:abstractNumId w:val="28"/>
  </w:num>
  <w:num w:numId="4">
    <w:abstractNumId w:val="3"/>
  </w:num>
  <w:num w:numId="5">
    <w:abstractNumId w:val="14"/>
  </w:num>
  <w:num w:numId="6">
    <w:abstractNumId w:val="16"/>
  </w:num>
  <w:num w:numId="7">
    <w:abstractNumId w:val="12"/>
  </w:num>
  <w:num w:numId="8">
    <w:abstractNumId w:val="1"/>
  </w:num>
  <w:num w:numId="9">
    <w:abstractNumId w:val="25"/>
  </w:num>
  <w:num w:numId="10">
    <w:abstractNumId w:val="2"/>
  </w:num>
  <w:num w:numId="11">
    <w:abstractNumId w:val="24"/>
  </w:num>
  <w:num w:numId="12">
    <w:abstractNumId w:val="15"/>
  </w:num>
  <w:num w:numId="13">
    <w:abstractNumId w:val="23"/>
  </w:num>
  <w:num w:numId="14">
    <w:abstractNumId w:val="22"/>
  </w:num>
  <w:num w:numId="15">
    <w:abstractNumId w:val="6"/>
  </w:num>
  <w:num w:numId="16">
    <w:abstractNumId w:val="11"/>
  </w:num>
  <w:num w:numId="17">
    <w:abstractNumId w:val="13"/>
  </w:num>
  <w:num w:numId="18">
    <w:abstractNumId w:val="7"/>
  </w:num>
  <w:num w:numId="19">
    <w:abstractNumId w:val="8"/>
  </w:num>
  <w:num w:numId="20">
    <w:abstractNumId w:val="10"/>
  </w:num>
  <w:num w:numId="21">
    <w:abstractNumId w:val="20"/>
  </w:num>
  <w:num w:numId="22">
    <w:abstractNumId w:val="19"/>
  </w:num>
  <w:num w:numId="23">
    <w:abstractNumId w:val="27"/>
  </w:num>
  <w:num w:numId="24">
    <w:abstractNumId w:val="5"/>
  </w:num>
  <w:num w:numId="25">
    <w:abstractNumId w:val="26"/>
  </w:num>
  <w:num w:numId="26">
    <w:abstractNumId w:val="0"/>
  </w:num>
  <w:num w:numId="27">
    <w:abstractNumId w:val="17"/>
  </w:num>
  <w:num w:numId="28">
    <w:abstractNumId w:val="9"/>
  </w:num>
  <w:num w:numId="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7D5"/>
    <w:rsid w:val="00045064"/>
    <w:rsid w:val="0005682F"/>
    <w:rsid w:val="00066C88"/>
    <w:rsid w:val="0008113D"/>
    <w:rsid w:val="000A3783"/>
    <w:rsid w:val="0011409D"/>
    <w:rsid w:val="0016045D"/>
    <w:rsid w:val="00180E35"/>
    <w:rsid w:val="001B37D5"/>
    <w:rsid w:val="001F2A07"/>
    <w:rsid w:val="00210821"/>
    <w:rsid w:val="002A40BA"/>
    <w:rsid w:val="002B2644"/>
    <w:rsid w:val="00360605"/>
    <w:rsid w:val="00377BDD"/>
    <w:rsid w:val="003818D4"/>
    <w:rsid w:val="00405889"/>
    <w:rsid w:val="00452F3C"/>
    <w:rsid w:val="004F68D6"/>
    <w:rsid w:val="00593C19"/>
    <w:rsid w:val="005D2ABE"/>
    <w:rsid w:val="00613CC2"/>
    <w:rsid w:val="00634A68"/>
    <w:rsid w:val="00660853"/>
    <w:rsid w:val="00691A25"/>
    <w:rsid w:val="006B2E9D"/>
    <w:rsid w:val="006B6182"/>
    <w:rsid w:val="007233E5"/>
    <w:rsid w:val="00725CEE"/>
    <w:rsid w:val="007455E3"/>
    <w:rsid w:val="00807DF9"/>
    <w:rsid w:val="00882EBD"/>
    <w:rsid w:val="009B419A"/>
    <w:rsid w:val="009C3F0E"/>
    <w:rsid w:val="009E410E"/>
    <w:rsid w:val="00A23834"/>
    <w:rsid w:val="00A24F40"/>
    <w:rsid w:val="00A43524"/>
    <w:rsid w:val="00A45CD1"/>
    <w:rsid w:val="00A90D4B"/>
    <w:rsid w:val="00AC3AF1"/>
    <w:rsid w:val="00AE00AE"/>
    <w:rsid w:val="00AF7FC1"/>
    <w:rsid w:val="00B66E7E"/>
    <w:rsid w:val="00BC6D43"/>
    <w:rsid w:val="00C755D5"/>
    <w:rsid w:val="00CD58FA"/>
    <w:rsid w:val="00D229A6"/>
    <w:rsid w:val="00D50939"/>
    <w:rsid w:val="00E54FD0"/>
    <w:rsid w:val="00F447B6"/>
    <w:rsid w:val="00F64A2F"/>
    <w:rsid w:val="00FB1793"/>
    <w:rsid w:val="00FE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F729B"/>
  <w15:docId w15:val="{9A598B1A-B6B0-7B49-B22C-082F03E93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2B2644"/>
    <w:pPr>
      <w:ind w:left="720"/>
    </w:pPr>
  </w:style>
  <w:style w:type="paragraph" w:styleId="NormalWeb">
    <w:name w:val="Normal (Web)"/>
    <w:basedOn w:val="Normal"/>
    <w:uiPriority w:val="99"/>
    <w:semiHidden/>
    <w:unhideWhenUsed/>
    <w:rsid w:val="00593C1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3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34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5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07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8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4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05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8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9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0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9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40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6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9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1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60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6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71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9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63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54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9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8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9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2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1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7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92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78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00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42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17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2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43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1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1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6</Pages>
  <Words>1296</Words>
  <Characters>739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de Atkins</cp:lastModifiedBy>
  <cp:revision>14</cp:revision>
  <dcterms:created xsi:type="dcterms:W3CDTF">2018-07-30T16:58:00Z</dcterms:created>
  <dcterms:modified xsi:type="dcterms:W3CDTF">2019-03-02T01:44:00Z</dcterms:modified>
</cp:coreProperties>
</file>